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A2C22" w14:textId="582555E3" w:rsidR="004415C2" w:rsidRPr="00814373" w:rsidRDefault="00814373">
      <w:pPr>
        <w:rPr>
          <w:rFonts w:ascii="Times New Roman" w:hAnsi="Times New Roman" w:cs="Times New Roman"/>
          <w:b/>
          <w:bCs/>
          <w:sz w:val="32"/>
          <w:szCs w:val="32"/>
        </w:rPr>
      </w:pPr>
      <w:proofErr w:type="spellStart"/>
      <w:r w:rsidRPr="00814373">
        <w:rPr>
          <w:rFonts w:ascii="Times New Roman" w:hAnsi="Times New Roman" w:cs="Times New Roman"/>
          <w:b/>
          <w:bCs/>
          <w:sz w:val="32"/>
          <w:szCs w:val="32"/>
        </w:rPr>
        <w:t>Interview</w:t>
      </w:r>
      <w:proofErr w:type="spellEnd"/>
      <w:r w:rsidRPr="00814373">
        <w:rPr>
          <w:rFonts w:ascii="Times New Roman" w:hAnsi="Times New Roman" w:cs="Times New Roman"/>
          <w:b/>
          <w:bCs/>
          <w:sz w:val="32"/>
          <w:szCs w:val="32"/>
        </w:rPr>
        <w:t xml:space="preserve"> guides</w:t>
      </w:r>
    </w:p>
    <w:p w14:paraId="223D6CD3" w14:textId="7C81DA1F" w:rsidR="00814373" w:rsidRPr="00814373" w:rsidRDefault="00814373">
      <w:pPr>
        <w:rPr>
          <w:rFonts w:ascii="Times New Roman" w:hAnsi="Times New Roman" w:cs="Times New Roman"/>
          <w:b/>
          <w:bCs/>
          <w:sz w:val="24"/>
          <w:szCs w:val="24"/>
        </w:rPr>
      </w:pPr>
      <w:r w:rsidRPr="00814373">
        <w:rPr>
          <w:rFonts w:ascii="Times New Roman" w:hAnsi="Times New Roman" w:cs="Times New Roman"/>
          <w:b/>
          <w:bCs/>
          <w:sz w:val="24"/>
          <w:szCs w:val="24"/>
        </w:rPr>
        <w:t xml:space="preserve">The </w:t>
      </w:r>
      <w:proofErr w:type="spellStart"/>
      <w:r w:rsidRPr="00814373">
        <w:rPr>
          <w:rFonts w:ascii="Times New Roman" w:hAnsi="Times New Roman" w:cs="Times New Roman"/>
          <w:b/>
          <w:bCs/>
          <w:sz w:val="24"/>
          <w:szCs w:val="24"/>
        </w:rPr>
        <w:t>player</w:t>
      </w:r>
      <w:proofErr w:type="spellEnd"/>
    </w:p>
    <w:p w14:paraId="428A6C19" w14:textId="7EC50DD4"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Could you give a general description of your childhood and upbringing in terms of physical activity? Did you grow up in a sports-interested family? Were you physically active with your family (hiking, outings, playing with siblings)? Were your parents former athletes?</w:t>
      </w:r>
    </w:p>
    <w:p w14:paraId="23DA96D2" w14:textId="6FCC0B41"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Can you describe what your training sessions were like in the early years at your local club? What characterized the environment? What was emphasized — performance, a positive </w:t>
      </w:r>
      <w:r w:rsidRPr="000F0711">
        <w:rPr>
          <w:rFonts w:ascii="Times New Roman" w:hAnsi="Times New Roman" w:cs="Times New Roman"/>
          <w:sz w:val="24"/>
          <w:szCs w:val="24"/>
          <w:lang w:val="en-US"/>
        </w:rPr>
        <w:t>atmosphere, results, other things</w:t>
      </w:r>
      <w:r w:rsidRPr="000F0711">
        <w:rPr>
          <w:rFonts w:ascii="Times New Roman" w:hAnsi="Times New Roman" w:cs="Times New Roman"/>
          <w:sz w:val="24"/>
          <w:szCs w:val="24"/>
          <w:lang w:val="en-US"/>
        </w:rPr>
        <w:t>? Were your teammates mostly classmates? Did you spend time together socially outside of handball?</w:t>
      </w:r>
    </w:p>
    <w:p w14:paraId="730AEA00" w14:textId="1C28911E"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hat made you continue with handball? </w:t>
      </w:r>
      <w:r w:rsidR="007D3BF4" w:rsidRPr="000F0711">
        <w:rPr>
          <w:rFonts w:ascii="Times New Roman" w:hAnsi="Times New Roman" w:cs="Times New Roman"/>
          <w:sz w:val="24"/>
          <w:szCs w:val="24"/>
          <w:lang w:val="en-US"/>
        </w:rPr>
        <w:t xml:space="preserve">(Social reasons? The competitive/performance aspect? Other reasons?). </w:t>
      </w:r>
      <w:r w:rsidRPr="000F0711">
        <w:rPr>
          <w:rFonts w:ascii="Times New Roman" w:hAnsi="Times New Roman" w:cs="Times New Roman"/>
          <w:sz w:val="24"/>
          <w:szCs w:val="24"/>
          <w:lang w:val="en-US"/>
        </w:rPr>
        <w:t>Looking back, how would you describe yourself as a player compared to others on the team</w:t>
      </w:r>
      <w:r w:rsidR="007D3BF4" w:rsidRPr="000F0711">
        <w:rPr>
          <w:rFonts w:ascii="Times New Roman" w:hAnsi="Times New Roman" w:cs="Times New Roman"/>
          <w:sz w:val="24"/>
          <w:szCs w:val="24"/>
          <w:lang w:val="en-US"/>
        </w:rPr>
        <w:t xml:space="preserve"> at that time</w:t>
      </w:r>
      <w:r w:rsidRPr="000F0711">
        <w:rPr>
          <w:rFonts w:ascii="Times New Roman" w:hAnsi="Times New Roman" w:cs="Times New Roman"/>
          <w:sz w:val="24"/>
          <w:szCs w:val="24"/>
          <w:lang w:val="en-US"/>
        </w:rPr>
        <w:t>? Did you already have some of the same qualities you had as an adult Were you the talented star of the team</w:t>
      </w:r>
      <w:r w:rsidR="007D3BF4" w:rsidRPr="000F0711">
        <w:rPr>
          <w:rFonts w:ascii="Times New Roman" w:hAnsi="Times New Roman" w:cs="Times New Roman"/>
          <w:sz w:val="24"/>
          <w:szCs w:val="24"/>
          <w:lang w:val="en-US"/>
        </w:rPr>
        <w:t xml:space="preserve"> also as a youngster</w:t>
      </w:r>
      <w:r w:rsidRPr="000F0711">
        <w:rPr>
          <w:rFonts w:ascii="Times New Roman" w:hAnsi="Times New Roman" w:cs="Times New Roman"/>
          <w:sz w:val="24"/>
          <w:szCs w:val="24"/>
          <w:lang w:val="en-US"/>
        </w:rPr>
        <w:t>, or</w:t>
      </w:r>
      <w:r w:rsidR="007D3BF4" w:rsidRPr="000F0711">
        <w:rPr>
          <w:rFonts w:ascii="Times New Roman" w:hAnsi="Times New Roman" w:cs="Times New Roman"/>
          <w:sz w:val="24"/>
          <w:szCs w:val="24"/>
          <w:lang w:val="en-US"/>
        </w:rPr>
        <w:t xml:space="preserve"> did it take some years before your talent envisioned?  How was your motivation and training/performance attitude compared to your peers at that time? Were there </w:t>
      </w:r>
      <w:r w:rsidRPr="000F0711">
        <w:rPr>
          <w:rFonts w:ascii="Times New Roman" w:hAnsi="Times New Roman" w:cs="Times New Roman"/>
          <w:sz w:val="24"/>
          <w:szCs w:val="24"/>
          <w:lang w:val="en-US"/>
        </w:rPr>
        <w:t xml:space="preserve">other personal characteristics </w:t>
      </w:r>
      <w:r w:rsidR="007D3BF4" w:rsidRPr="000F0711">
        <w:rPr>
          <w:rFonts w:ascii="Times New Roman" w:hAnsi="Times New Roman" w:cs="Times New Roman"/>
          <w:sz w:val="24"/>
          <w:szCs w:val="24"/>
          <w:lang w:val="en-US"/>
        </w:rPr>
        <w:t xml:space="preserve">in which you differed from the other peers? </w:t>
      </w:r>
      <w:r w:rsidRPr="000F0711">
        <w:rPr>
          <w:rFonts w:ascii="Times New Roman" w:hAnsi="Times New Roman" w:cs="Times New Roman"/>
          <w:sz w:val="24"/>
          <w:szCs w:val="24"/>
          <w:lang w:val="en-US"/>
        </w:rPr>
        <w:t xml:space="preserve">Did you train or play matches with older players, or always with peers </w:t>
      </w:r>
      <w:r w:rsidR="007D3BF4" w:rsidRPr="000F0711">
        <w:rPr>
          <w:rFonts w:ascii="Times New Roman" w:hAnsi="Times New Roman" w:cs="Times New Roman"/>
          <w:sz w:val="24"/>
          <w:szCs w:val="24"/>
          <w:lang w:val="en-US"/>
        </w:rPr>
        <w:t>at the same age</w:t>
      </w:r>
      <w:r w:rsidRPr="000F0711">
        <w:rPr>
          <w:rFonts w:ascii="Times New Roman" w:hAnsi="Times New Roman" w:cs="Times New Roman"/>
          <w:sz w:val="24"/>
          <w:szCs w:val="24"/>
          <w:lang w:val="en-US"/>
        </w:rPr>
        <w:t>?</w:t>
      </w:r>
    </w:p>
    <w:p w14:paraId="15347DB0"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Did you train or play handball outside of team practices? Did you engage in a lot of unorganized training at home or school? If so, can you describe how this individual training was carried out?</w:t>
      </w:r>
    </w:p>
    <w:p w14:paraId="19C6913F"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Did you have good access to training facilities (hall time), or was this a limiting factor?</w:t>
      </w:r>
    </w:p>
    <w:p w14:paraId="007D921E" w14:textId="715DBF04"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Your mother was mostly your coach while you played for your local club (except at the very beginning). </w:t>
      </w:r>
      <w:r w:rsidR="007D3BF4" w:rsidRPr="000F0711">
        <w:rPr>
          <w:rFonts w:ascii="Times New Roman" w:hAnsi="Times New Roman" w:cs="Times New Roman"/>
          <w:sz w:val="24"/>
          <w:szCs w:val="24"/>
          <w:lang w:val="en-US"/>
        </w:rPr>
        <w:t xml:space="preserve">How was it to have your mother as a coach? </w:t>
      </w:r>
      <w:r w:rsidRPr="000F0711">
        <w:rPr>
          <w:rFonts w:ascii="Times New Roman" w:hAnsi="Times New Roman" w:cs="Times New Roman"/>
          <w:sz w:val="24"/>
          <w:szCs w:val="24"/>
          <w:lang w:val="en-US"/>
        </w:rPr>
        <w:t>Did you ever find it problematic? What role has your mother played in your career?</w:t>
      </w:r>
    </w:p>
    <w:p w14:paraId="6C5B47B0" w14:textId="56A12C02"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Eventually, you also started with football and athletics. What led you to take up these sports? Could you describe that training? </w:t>
      </w:r>
      <w:r w:rsidR="007D3BF4" w:rsidRPr="000F0711">
        <w:rPr>
          <w:rFonts w:ascii="Times New Roman" w:hAnsi="Times New Roman" w:cs="Times New Roman"/>
          <w:sz w:val="24"/>
          <w:szCs w:val="24"/>
          <w:lang w:val="en-US"/>
        </w:rPr>
        <w:t xml:space="preserve">Did you perform well in these sports? </w:t>
      </w:r>
      <w:r w:rsidRPr="000F0711">
        <w:rPr>
          <w:rFonts w:ascii="Times New Roman" w:hAnsi="Times New Roman" w:cs="Times New Roman"/>
          <w:sz w:val="24"/>
          <w:szCs w:val="24"/>
          <w:lang w:val="en-US"/>
        </w:rPr>
        <w:t>How did it rank in priority compared to handball?</w:t>
      </w:r>
    </w:p>
    <w:p w14:paraId="7201440B" w14:textId="5147E926"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As players grow older, the number of matches increases, and performance and results become more emphasized. How did you and your team perform as you aged? </w:t>
      </w:r>
      <w:r w:rsidR="007D3BF4" w:rsidRPr="000F0711">
        <w:rPr>
          <w:rFonts w:ascii="Times New Roman" w:hAnsi="Times New Roman" w:cs="Times New Roman"/>
          <w:sz w:val="24"/>
          <w:szCs w:val="24"/>
          <w:lang w:val="en-US"/>
        </w:rPr>
        <w:t xml:space="preserve">Did you perform well </w:t>
      </w:r>
      <w:r w:rsidRPr="000F0711">
        <w:rPr>
          <w:rFonts w:ascii="Times New Roman" w:hAnsi="Times New Roman" w:cs="Times New Roman"/>
          <w:sz w:val="24"/>
          <w:szCs w:val="24"/>
          <w:lang w:val="en-US"/>
        </w:rPr>
        <w:t>compared to other teams in the region? Did you experience any setbacks or stagnation?</w:t>
      </w:r>
    </w:p>
    <w:p w14:paraId="359C5ED8" w14:textId="15B5D5B3"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hen transitioning from elementary to secondary school, many athletes drop out. How did you experience this transition? Did many on your team quit? Did this make it difficult to </w:t>
      </w:r>
      <w:r w:rsidR="001B7CDE" w:rsidRPr="000F0711">
        <w:rPr>
          <w:rFonts w:ascii="Times New Roman" w:hAnsi="Times New Roman" w:cs="Times New Roman"/>
          <w:sz w:val="24"/>
          <w:szCs w:val="24"/>
          <w:lang w:val="en-US"/>
        </w:rPr>
        <w:t xml:space="preserve">keep the </w:t>
      </w:r>
      <w:r w:rsidRPr="000F0711">
        <w:rPr>
          <w:rFonts w:ascii="Times New Roman" w:hAnsi="Times New Roman" w:cs="Times New Roman"/>
          <w:sz w:val="24"/>
          <w:szCs w:val="24"/>
          <w:lang w:val="en-US"/>
        </w:rPr>
        <w:t>team?</w:t>
      </w:r>
    </w:p>
    <w:p w14:paraId="7F7DAD0E"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Did you experience puberty and physical changes as challenging in relation to handball, whether in terms of performance or injuries?</w:t>
      </w:r>
    </w:p>
    <w:p w14:paraId="1364F06B"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What made you eventually decide to leave your local club?</w:t>
      </w:r>
    </w:p>
    <w:p w14:paraId="4986C5C2" w14:textId="1C0221A4"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What made you decide to join a</w:t>
      </w:r>
      <w:r w:rsidR="001B7CDE" w:rsidRPr="000F0711">
        <w:rPr>
          <w:rFonts w:ascii="Times New Roman" w:hAnsi="Times New Roman" w:cs="Times New Roman"/>
          <w:sz w:val="24"/>
          <w:szCs w:val="24"/>
          <w:lang w:val="en-US"/>
        </w:rPr>
        <w:t xml:space="preserve"> national upper-league </w:t>
      </w:r>
      <w:r w:rsidRPr="000F0711">
        <w:rPr>
          <w:rFonts w:ascii="Times New Roman" w:hAnsi="Times New Roman" w:cs="Times New Roman"/>
          <w:sz w:val="24"/>
          <w:szCs w:val="24"/>
          <w:lang w:val="en-US"/>
        </w:rPr>
        <w:t>club?</w:t>
      </w:r>
    </w:p>
    <w:p w14:paraId="525D7B4B" w14:textId="03C5440D"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lastRenderedPageBreak/>
        <w:t>At the same time, you started at a</w:t>
      </w:r>
      <w:r w:rsidR="001B7CDE" w:rsidRPr="000F0711">
        <w:rPr>
          <w:rFonts w:ascii="Times New Roman" w:hAnsi="Times New Roman" w:cs="Times New Roman"/>
          <w:sz w:val="24"/>
          <w:szCs w:val="24"/>
          <w:lang w:val="en-US"/>
        </w:rPr>
        <w:t xml:space="preserve"> high school </w:t>
      </w:r>
      <w:r w:rsidRPr="000F0711">
        <w:rPr>
          <w:rFonts w:ascii="Times New Roman" w:hAnsi="Times New Roman" w:cs="Times New Roman"/>
          <w:sz w:val="24"/>
          <w:szCs w:val="24"/>
          <w:lang w:val="en-US"/>
        </w:rPr>
        <w:t>with a sports program. Why did you choose this school? How did you experience the transition — new club, new school? Were the changes overwhelming, or did it go smoothly?</w:t>
      </w:r>
    </w:p>
    <w:p w14:paraId="61384663" w14:textId="546DA10C"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How did you experience the changes from a sporting perspective — the increased training load and practicing with more skilled players?</w:t>
      </w:r>
      <w:r w:rsidR="001B7CD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id you feel you could keep up with the level and improve by switching clubs?</w:t>
      </w:r>
      <w:r w:rsidR="001B7CD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did you manage the logistics — did you go straight from school to practice, or go home first to eat and rest?</w:t>
      </w:r>
    </w:p>
    <w:p w14:paraId="509F4F4C" w14:textId="75B604CA"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How was the communication between the school and club in terms of managing your training load?</w:t>
      </w:r>
      <w:r w:rsidR="001B7CD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was training divided between school and club?</w:t>
      </w:r>
    </w:p>
    <w:p w14:paraId="310F8D4B"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During this period, your training volume increased significantly. How did your body handle that in terms of illness and injury?</w:t>
      </w:r>
    </w:p>
    <w:p w14:paraId="3CAC4778"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How was it dealing with multiple coaches (school, club, national youth teams)? Did conflicting advice ever become frustrating, or were the coaches aligned in their communication?</w:t>
      </w:r>
    </w:p>
    <w:p w14:paraId="32F5F4B6"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Were there aspects of your game that you focused on to develop as a player? Did you get to work on your individual needs, or did that often conflict with team needs?</w:t>
      </w:r>
    </w:p>
    <w:p w14:paraId="20B9CB3A" w14:textId="5FE2A6C3"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Some coaches said you had challenges with pacing and tempo control at the time</w:t>
      </w:r>
      <w:r w:rsidR="001B7CDE" w:rsidRPr="000F0711">
        <w:rPr>
          <w:rFonts w:ascii="Times New Roman" w:hAnsi="Times New Roman" w:cs="Times New Roman"/>
          <w:sz w:val="24"/>
          <w:szCs w:val="24"/>
          <w:lang w:val="en-US"/>
        </w:rPr>
        <w:t xml:space="preserve"> (too much speed)</w:t>
      </w:r>
      <w:r w:rsidRPr="000F0711">
        <w:rPr>
          <w:rFonts w:ascii="Times New Roman" w:hAnsi="Times New Roman" w:cs="Times New Roman"/>
          <w:sz w:val="24"/>
          <w:szCs w:val="24"/>
          <w:lang w:val="en-US"/>
        </w:rPr>
        <w:t>. What did you do specifically to improve in that area?</w:t>
      </w:r>
    </w:p>
    <w:p w14:paraId="59BEDB0D"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How did you prioritize school in relation to handball?</w:t>
      </w:r>
    </w:p>
    <w:p w14:paraId="09E67797"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At sports high schools, some athletes continue and succeed while others drop out. Why do you think you were among those who succeeded, while some talented peers quit?</w:t>
      </w:r>
    </w:p>
    <w:p w14:paraId="0862B140" w14:textId="1DCF9E93"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You only stayed one year at </w:t>
      </w:r>
      <w:r w:rsidR="001B7CDE" w:rsidRPr="000F0711">
        <w:rPr>
          <w:rFonts w:ascii="Times New Roman" w:hAnsi="Times New Roman" w:cs="Times New Roman"/>
          <w:sz w:val="24"/>
          <w:szCs w:val="24"/>
          <w:lang w:val="en-US"/>
        </w:rPr>
        <w:t xml:space="preserve">this upper-league </w:t>
      </w:r>
      <w:r w:rsidRPr="000F0711">
        <w:rPr>
          <w:rFonts w:ascii="Times New Roman" w:hAnsi="Times New Roman" w:cs="Times New Roman"/>
          <w:sz w:val="24"/>
          <w:szCs w:val="24"/>
          <w:lang w:val="en-US"/>
        </w:rPr>
        <w:t>club. Why did you choose to leave?</w:t>
      </w:r>
    </w:p>
    <w:p w14:paraId="4D36A344"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What role has Coach 1 played in your development — both as your club coach and at school?</w:t>
      </w:r>
    </w:p>
    <w:p w14:paraId="40FDC176" w14:textId="0CF519F9"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hat factors led you to choose </w:t>
      </w:r>
      <w:r w:rsidR="001B7CDE" w:rsidRPr="000F0711">
        <w:rPr>
          <w:rFonts w:ascii="Times New Roman" w:hAnsi="Times New Roman" w:cs="Times New Roman"/>
          <w:sz w:val="24"/>
          <w:szCs w:val="24"/>
          <w:lang w:val="en-US"/>
        </w:rPr>
        <w:t xml:space="preserve">another upper league </w:t>
      </w:r>
      <w:r w:rsidRPr="000F0711">
        <w:rPr>
          <w:rFonts w:ascii="Times New Roman" w:hAnsi="Times New Roman" w:cs="Times New Roman"/>
          <w:sz w:val="24"/>
          <w:szCs w:val="24"/>
          <w:lang w:val="en-US"/>
        </w:rPr>
        <w:t>club?</w:t>
      </w:r>
    </w:p>
    <w:p w14:paraId="61F39286"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How did you experience that transition? Was the training of even higher quality? Were there major changes in training volume or intensity?</w:t>
      </w:r>
    </w:p>
    <w:p w14:paraId="5D43AC3A" w14:textId="350FE04E"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You played in the </w:t>
      </w:r>
      <w:r w:rsidR="001B7CDE" w:rsidRPr="000F0711">
        <w:rPr>
          <w:rFonts w:ascii="Times New Roman" w:hAnsi="Times New Roman" w:cs="Times New Roman"/>
          <w:sz w:val="24"/>
          <w:szCs w:val="24"/>
          <w:lang w:val="en-US"/>
        </w:rPr>
        <w:t xml:space="preserve">national upper </w:t>
      </w:r>
      <w:r w:rsidRPr="000F0711">
        <w:rPr>
          <w:rFonts w:ascii="Times New Roman" w:hAnsi="Times New Roman" w:cs="Times New Roman"/>
          <w:sz w:val="24"/>
          <w:szCs w:val="24"/>
          <w:lang w:val="en-US"/>
        </w:rPr>
        <w:t>league already at age 16 — something very few have done. Have you reflected on why you became so good so early? Do you think you would perform just as well today in the same league at 16, or has the league become tougher for younger players?</w:t>
      </w:r>
    </w:p>
    <w:p w14:paraId="718A1F61"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Did you live at home, or move out while attending high school and playing in the elite league?</w:t>
      </w:r>
    </w:p>
    <w:p w14:paraId="5AE2B3F0"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What impact has Coach 2 had on your career?</w:t>
      </w:r>
    </w:p>
    <w:p w14:paraId="461DE703" w14:textId="77777777" w:rsidR="00952243" w:rsidRPr="000F0711" w:rsidRDefault="00952243" w:rsidP="00952243">
      <w:pPr>
        <w:rPr>
          <w:rFonts w:ascii="Times New Roman" w:hAnsi="Times New Roman" w:cs="Times New Roman"/>
          <w:sz w:val="24"/>
          <w:szCs w:val="24"/>
          <w:lang w:val="en-US"/>
        </w:rPr>
      </w:pPr>
    </w:p>
    <w:p w14:paraId="62FC0F80"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What made you decide to leave the Norwegian elite league?</w:t>
      </w:r>
    </w:p>
    <w:p w14:paraId="7AEB9449"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Coach 2 mentioned that many were surprised when you moved to a French club. What led to that decision?</w:t>
      </w:r>
    </w:p>
    <w:p w14:paraId="3C1ECFB1" w14:textId="4EE5BF66"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lastRenderedPageBreak/>
        <w:t>How did you experience that club change?</w:t>
      </w:r>
      <w:r w:rsidR="001B7CD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was it to move and live on your own?</w:t>
      </w:r>
      <w:r w:rsidR="001B7CD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ere there major changes in training and coaching compared to the Norwegian league? Were there specific things you focused on to improve as a player?</w:t>
      </w:r>
    </w:p>
    <w:p w14:paraId="09DA8E8C" w14:textId="325E276D"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You were </w:t>
      </w:r>
      <w:r w:rsidR="001B7CDE" w:rsidRPr="000F0711">
        <w:rPr>
          <w:rFonts w:ascii="Times New Roman" w:hAnsi="Times New Roman" w:cs="Times New Roman"/>
          <w:sz w:val="24"/>
          <w:szCs w:val="24"/>
          <w:lang w:val="en-US"/>
        </w:rPr>
        <w:t>awarded</w:t>
      </w:r>
      <w:r w:rsidRPr="000F0711">
        <w:rPr>
          <w:rFonts w:ascii="Times New Roman" w:hAnsi="Times New Roman" w:cs="Times New Roman"/>
          <w:sz w:val="24"/>
          <w:szCs w:val="24"/>
          <w:lang w:val="en-US"/>
        </w:rPr>
        <w:t xml:space="preserve"> Player of the Year in France for three seasons, so it appears you thrived and developed well there. Why do you think you succeeded?</w:t>
      </w:r>
    </w:p>
    <w:p w14:paraId="214ADD65"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Why did you leave the French club after a few years?</w:t>
      </w:r>
    </w:p>
    <w:p w14:paraId="501C235D"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Why did you choose to join a Hungarian club?</w:t>
      </w:r>
    </w:p>
    <w:p w14:paraId="39DA66CF" w14:textId="6F7DC279"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How did you experience that move?</w:t>
      </w:r>
      <w:r w:rsidR="001B7CD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ere there major changes in training (volume, quality) and coaching compared to France? Were there new challenges in terms of culture, language, living alone in a new country, new coach, teammates, etc.? What were your main areas of focus during this period?</w:t>
      </w:r>
    </w:p>
    <w:p w14:paraId="11C34CDC" w14:textId="49A28798"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Training data shows your training volume declined </w:t>
      </w:r>
      <w:r w:rsidR="001B7CDE" w:rsidRPr="000F0711">
        <w:rPr>
          <w:rFonts w:ascii="Times New Roman" w:hAnsi="Times New Roman" w:cs="Times New Roman"/>
          <w:sz w:val="24"/>
          <w:szCs w:val="24"/>
          <w:lang w:val="en-US"/>
        </w:rPr>
        <w:t xml:space="preserve">slightly </w:t>
      </w:r>
      <w:r w:rsidRPr="000F0711">
        <w:rPr>
          <w:rFonts w:ascii="Times New Roman" w:hAnsi="Times New Roman" w:cs="Times New Roman"/>
          <w:sz w:val="24"/>
          <w:szCs w:val="24"/>
          <w:lang w:val="en-US"/>
        </w:rPr>
        <w:t>toward the end of your career. Why?</w:t>
      </w:r>
    </w:p>
    <w:p w14:paraId="0C684860"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You won many titles with the Hungarian club. Why do you think you succeeded there?</w:t>
      </w:r>
    </w:p>
    <w:p w14:paraId="17AD440C"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How has your role on the court evolved over time, both in defense and offense?</w:t>
      </w:r>
    </w:p>
    <w:p w14:paraId="6D184A89" w14:textId="193D6EDB"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You retired last year. What made you decide to stop? Was it physical limitations, motivation,</w:t>
      </w:r>
      <w:r w:rsidR="00AC7163"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mental factors</w:t>
      </w:r>
      <w:r w:rsidR="001B7CDE" w:rsidRPr="000F0711">
        <w:rPr>
          <w:rFonts w:ascii="Times New Roman" w:hAnsi="Times New Roman" w:cs="Times New Roman"/>
          <w:sz w:val="24"/>
          <w:szCs w:val="24"/>
          <w:lang w:val="en-US"/>
        </w:rPr>
        <w:t>, other things</w:t>
      </w:r>
      <w:r w:rsidRPr="000F0711">
        <w:rPr>
          <w:rFonts w:ascii="Times New Roman" w:hAnsi="Times New Roman" w:cs="Times New Roman"/>
          <w:sz w:val="24"/>
          <w:szCs w:val="24"/>
          <w:lang w:val="en-US"/>
        </w:rPr>
        <w:t>?</w:t>
      </w:r>
    </w:p>
    <w:p w14:paraId="08DD3C18" w14:textId="6C245DF1"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Let’s talk about your time with the national team. You played for both the junior and senior teams. How did you experience these arenas, both athletically and socially? Did they help you </w:t>
      </w:r>
      <w:r w:rsidR="00AC7163" w:rsidRPr="000F0711">
        <w:rPr>
          <w:rFonts w:ascii="Times New Roman" w:hAnsi="Times New Roman" w:cs="Times New Roman"/>
          <w:sz w:val="24"/>
          <w:szCs w:val="24"/>
          <w:lang w:val="en-US"/>
        </w:rPr>
        <w:t>develop</w:t>
      </w:r>
      <w:r w:rsidRPr="000F0711">
        <w:rPr>
          <w:rFonts w:ascii="Times New Roman" w:hAnsi="Times New Roman" w:cs="Times New Roman"/>
          <w:sz w:val="24"/>
          <w:szCs w:val="24"/>
          <w:lang w:val="en-US"/>
        </w:rPr>
        <w:t xml:space="preserve"> as a player?</w:t>
      </w:r>
    </w:p>
    <w:p w14:paraId="27AC3E51" w14:textId="036B25BD"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In your first major tournament</w:t>
      </w:r>
      <w:r w:rsidR="00AC7163" w:rsidRPr="000F0711">
        <w:rPr>
          <w:rFonts w:ascii="Times New Roman" w:hAnsi="Times New Roman" w:cs="Times New Roman"/>
          <w:sz w:val="24"/>
          <w:szCs w:val="24"/>
          <w:lang w:val="en-US"/>
        </w:rPr>
        <w:t xml:space="preserve"> for the senior national team</w:t>
      </w:r>
      <w:r w:rsidRPr="000F0711">
        <w:rPr>
          <w:rFonts w:ascii="Times New Roman" w:hAnsi="Times New Roman" w:cs="Times New Roman"/>
          <w:sz w:val="24"/>
          <w:szCs w:val="24"/>
          <w:lang w:val="en-US"/>
        </w:rPr>
        <w:t>, you were sent home and replaced</w:t>
      </w:r>
      <w:r w:rsidR="00AC7163" w:rsidRPr="000F0711">
        <w:rPr>
          <w:rFonts w:ascii="Times New Roman" w:hAnsi="Times New Roman" w:cs="Times New Roman"/>
          <w:sz w:val="24"/>
          <w:szCs w:val="24"/>
          <w:lang w:val="en-US"/>
        </w:rPr>
        <w:t xml:space="preserve"> after the initial round</w:t>
      </w:r>
      <w:r w:rsidRPr="000F0711">
        <w:rPr>
          <w:rFonts w:ascii="Times New Roman" w:hAnsi="Times New Roman" w:cs="Times New Roman"/>
          <w:sz w:val="24"/>
          <w:szCs w:val="24"/>
          <w:lang w:val="en-US"/>
        </w:rPr>
        <w:t xml:space="preserve">. It took several years before you </w:t>
      </w:r>
      <w:r w:rsidR="00AC7163" w:rsidRPr="000F0711">
        <w:rPr>
          <w:rFonts w:ascii="Times New Roman" w:hAnsi="Times New Roman" w:cs="Times New Roman"/>
          <w:sz w:val="24"/>
          <w:szCs w:val="24"/>
          <w:lang w:val="en-US"/>
        </w:rPr>
        <w:t xml:space="preserve">established yourself </w:t>
      </w:r>
      <w:r w:rsidRPr="000F0711">
        <w:rPr>
          <w:rFonts w:ascii="Times New Roman" w:hAnsi="Times New Roman" w:cs="Times New Roman"/>
          <w:sz w:val="24"/>
          <w:szCs w:val="24"/>
          <w:lang w:val="en-US"/>
        </w:rPr>
        <w:t>on the senior national team. How did you experience th</w:t>
      </w:r>
      <w:r w:rsidR="00AC7163" w:rsidRPr="000F0711">
        <w:rPr>
          <w:rFonts w:ascii="Times New Roman" w:hAnsi="Times New Roman" w:cs="Times New Roman"/>
          <w:sz w:val="24"/>
          <w:szCs w:val="24"/>
          <w:lang w:val="en-US"/>
        </w:rPr>
        <w:t>ese troubling years</w:t>
      </w:r>
      <w:r w:rsidRPr="000F0711">
        <w:rPr>
          <w:rFonts w:ascii="Times New Roman" w:hAnsi="Times New Roman" w:cs="Times New Roman"/>
          <w:sz w:val="24"/>
          <w:szCs w:val="24"/>
          <w:lang w:val="en-US"/>
        </w:rPr>
        <w:t>? What helped you get through that period and eventually succeed?</w:t>
      </w:r>
    </w:p>
    <w:p w14:paraId="4E9F6524"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Coach 2 mentioned he was surprised you eventually became the national team captain, as he had experienced you as conflict-averse earlier in your career. What personal development led to you taking on that leadership role?</w:t>
      </w:r>
    </w:p>
    <w:p w14:paraId="6CE851CA"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How did you experience the support system around the national team? Was it a great help? Not just the head coach and assistants, but also the physical trainer, mental coach, medical staff, etc. What role did this team play in your development?</w:t>
      </w:r>
    </w:p>
    <w:p w14:paraId="320BA55D"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If you were to summarize your career — what were the most important reasons you became a world-class player?</w:t>
      </w:r>
    </w:p>
    <w:p w14:paraId="03D3B695" w14:textId="77777777"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If you were to highlight a few people who had a major impact on your career — who were they, and why?</w:t>
      </w:r>
    </w:p>
    <w:p w14:paraId="6C1024C7" w14:textId="339FF931"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You participated in both regional and national talent development </w:t>
      </w:r>
      <w:r w:rsidR="00AC7163" w:rsidRPr="000F0711">
        <w:rPr>
          <w:rFonts w:ascii="Times New Roman" w:hAnsi="Times New Roman" w:cs="Times New Roman"/>
          <w:sz w:val="24"/>
          <w:szCs w:val="24"/>
          <w:lang w:val="en-US"/>
        </w:rPr>
        <w:t xml:space="preserve">initiatives and </w:t>
      </w:r>
      <w:r w:rsidRPr="000F0711">
        <w:rPr>
          <w:rFonts w:ascii="Times New Roman" w:hAnsi="Times New Roman" w:cs="Times New Roman"/>
          <w:sz w:val="24"/>
          <w:szCs w:val="24"/>
          <w:lang w:val="en-US"/>
        </w:rPr>
        <w:t>projects during your teens. How did you experience those initiatives? Do you feel they contributed to your development as a player?</w:t>
      </w:r>
    </w:p>
    <w:p w14:paraId="550B8478" w14:textId="75C4C24D" w:rsidR="00952243" w:rsidRPr="000F0711" w:rsidRDefault="00952243" w:rsidP="00952243">
      <w:pPr>
        <w:rPr>
          <w:rFonts w:ascii="Times New Roman" w:hAnsi="Times New Roman" w:cs="Times New Roman"/>
          <w:sz w:val="24"/>
          <w:szCs w:val="24"/>
          <w:lang w:val="en-US"/>
        </w:rPr>
      </w:pPr>
      <w:r w:rsidRPr="000F0711">
        <w:rPr>
          <w:rFonts w:ascii="Times New Roman" w:hAnsi="Times New Roman" w:cs="Times New Roman"/>
          <w:sz w:val="24"/>
          <w:szCs w:val="24"/>
          <w:lang w:val="en-US"/>
        </w:rPr>
        <w:lastRenderedPageBreak/>
        <w:t xml:space="preserve">Would you characterize yourself as a successful product of the Norwegian </w:t>
      </w:r>
      <w:r w:rsidR="00AC7163" w:rsidRPr="000F0711">
        <w:rPr>
          <w:rFonts w:ascii="Times New Roman" w:hAnsi="Times New Roman" w:cs="Times New Roman"/>
          <w:sz w:val="24"/>
          <w:szCs w:val="24"/>
          <w:lang w:val="en-US"/>
        </w:rPr>
        <w:t>talent development</w:t>
      </w:r>
      <w:r w:rsidRPr="000F0711">
        <w:rPr>
          <w:rFonts w:ascii="Times New Roman" w:hAnsi="Times New Roman" w:cs="Times New Roman"/>
          <w:sz w:val="24"/>
          <w:szCs w:val="24"/>
          <w:lang w:val="en-US"/>
        </w:rPr>
        <w:t xml:space="preserve"> model, or did you succeed because you went your own way and took personal responsibility for your development?</w:t>
      </w:r>
    </w:p>
    <w:p w14:paraId="1688917C" w14:textId="77777777" w:rsidR="00A360A0" w:rsidRPr="000F0711" w:rsidRDefault="00A360A0" w:rsidP="00A360A0">
      <w:pPr>
        <w:rPr>
          <w:rFonts w:ascii="Times New Roman" w:hAnsi="Times New Roman" w:cs="Times New Roman"/>
          <w:sz w:val="24"/>
          <w:szCs w:val="24"/>
          <w:lang w:val="en-US"/>
        </w:rPr>
      </w:pPr>
      <w:r w:rsidRPr="000F0711">
        <w:rPr>
          <w:rFonts w:ascii="Times New Roman" w:hAnsi="Times New Roman" w:cs="Times New Roman"/>
          <w:sz w:val="24"/>
          <w:szCs w:val="24"/>
          <w:lang w:val="en-US"/>
        </w:rPr>
        <w:t>That’s all the questions I have. Is there anything you would like to add—something I haven’t asked about, but you feel is important to mention?</w:t>
      </w:r>
    </w:p>
    <w:p w14:paraId="1066A1B7" w14:textId="77777777" w:rsidR="00AC7163" w:rsidRPr="000F0711" w:rsidRDefault="00AC7163" w:rsidP="00952243">
      <w:pPr>
        <w:rPr>
          <w:rFonts w:ascii="Times New Roman" w:hAnsi="Times New Roman" w:cs="Times New Roman"/>
          <w:sz w:val="24"/>
          <w:szCs w:val="24"/>
          <w:lang w:val="en-US"/>
        </w:rPr>
      </w:pPr>
    </w:p>
    <w:p w14:paraId="7B36C962" w14:textId="7FD8BDF1" w:rsidR="00AC7163" w:rsidRPr="000F0711" w:rsidRDefault="00AC7163">
      <w:pPr>
        <w:rPr>
          <w:rFonts w:ascii="Times New Roman" w:hAnsi="Times New Roman" w:cs="Times New Roman"/>
          <w:sz w:val="24"/>
          <w:szCs w:val="24"/>
          <w:lang w:val="en-US"/>
        </w:rPr>
      </w:pPr>
      <w:r w:rsidRPr="000F0711">
        <w:rPr>
          <w:rFonts w:ascii="Times New Roman" w:hAnsi="Times New Roman" w:cs="Times New Roman"/>
          <w:sz w:val="24"/>
          <w:szCs w:val="24"/>
          <w:lang w:val="en-US"/>
        </w:rPr>
        <w:br w:type="page"/>
      </w:r>
    </w:p>
    <w:p w14:paraId="07261A5B" w14:textId="73E45FA0" w:rsidR="00AC7163" w:rsidRPr="000F0711" w:rsidRDefault="003C59E3" w:rsidP="00952243">
      <w:pPr>
        <w:rPr>
          <w:rFonts w:ascii="Times New Roman" w:hAnsi="Times New Roman" w:cs="Times New Roman"/>
          <w:b/>
          <w:bCs/>
          <w:sz w:val="24"/>
          <w:szCs w:val="24"/>
          <w:lang w:val="en-US"/>
        </w:rPr>
      </w:pPr>
      <w:r w:rsidRPr="000F0711">
        <w:rPr>
          <w:rFonts w:ascii="Times New Roman" w:hAnsi="Times New Roman" w:cs="Times New Roman"/>
          <w:b/>
          <w:bCs/>
          <w:sz w:val="24"/>
          <w:szCs w:val="24"/>
          <w:lang w:val="en-US"/>
        </w:rPr>
        <w:lastRenderedPageBreak/>
        <w:t>The mother</w:t>
      </w:r>
    </w:p>
    <w:p w14:paraId="44E96BE9" w14:textId="18E105C9"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Can you give a general description of </w:t>
      </w:r>
      <w:r w:rsidR="006C7A0E"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s childhood and upbringing in terms of physical activity?</w:t>
      </w:r>
      <w:r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id she grow up in a sports-interested family? Was she physically active with the family (hikes, outings, playing with siblings)? Were you (the parents) former athletes?</w:t>
      </w:r>
    </w:p>
    <w:p w14:paraId="5509B269" w14:textId="6697CD17"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hat led </w:t>
      </w:r>
      <w:r w:rsidR="006C7A0E"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 xml:space="preserve"> to eventually start playing handball?</w:t>
      </w:r>
    </w:p>
    <w:p w14:paraId="44070FE5" w14:textId="09BB84C6"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Given that </w:t>
      </w:r>
      <w:r w:rsidR="006C7A0E"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 xml:space="preserve"> grew up in a sports- and handball-oriented family, what role do you think this played in her handball career?</w:t>
      </w:r>
      <w:r w:rsidR="008C2DD9"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do you think was most important in that regard—your knowledge as a former handball player, or the practical support like driving, cooking, doing laundry, volunteering, etc.?</w:t>
      </w:r>
    </w:p>
    <w:p w14:paraId="49C38683" w14:textId="77777777"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Was the family’s schedule at home largely centered around sports?</w:t>
      </w:r>
    </w:p>
    <w:p w14:paraId="07B7E5F6" w14:textId="37469818"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as it mostly the team’s organized practices, or did the girls also engage in </w:t>
      </w:r>
      <w:r w:rsidR="002C752B" w:rsidRPr="000F0711">
        <w:rPr>
          <w:rFonts w:ascii="Times New Roman" w:hAnsi="Times New Roman" w:cs="Times New Roman"/>
          <w:sz w:val="24"/>
          <w:szCs w:val="24"/>
          <w:lang w:val="en-US"/>
        </w:rPr>
        <w:t>unorganized</w:t>
      </w:r>
      <w:r w:rsidRPr="000F0711">
        <w:rPr>
          <w:rFonts w:ascii="Times New Roman" w:hAnsi="Times New Roman" w:cs="Times New Roman"/>
          <w:sz w:val="24"/>
          <w:szCs w:val="24"/>
          <w:lang w:val="en-US"/>
        </w:rPr>
        <w:t xml:space="preserve"> training on their own?</w:t>
      </w:r>
    </w:p>
    <w:p w14:paraId="4A3FD5AA" w14:textId="514C3F17"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How was </w:t>
      </w:r>
      <w:r w:rsidR="0090214E"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 xml:space="preserve"> as a handball player in her childhood compared to the others?</w:t>
      </w:r>
      <w:r w:rsidR="0090214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 xml:space="preserve">Was she better, more eager, more motivated, or was it a </w:t>
      </w:r>
      <w:r w:rsidR="0090214E" w:rsidRPr="000F0711">
        <w:rPr>
          <w:rFonts w:ascii="Times New Roman" w:hAnsi="Times New Roman" w:cs="Times New Roman"/>
          <w:sz w:val="24"/>
          <w:szCs w:val="24"/>
          <w:lang w:val="en-US"/>
        </w:rPr>
        <w:t xml:space="preserve">homogeneous </w:t>
      </w:r>
      <w:r w:rsidRPr="000F0711">
        <w:rPr>
          <w:rFonts w:ascii="Times New Roman" w:hAnsi="Times New Roman" w:cs="Times New Roman"/>
          <w:sz w:val="24"/>
          <w:szCs w:val="24"/>
          <w:lang w:val="en-US"/>
        </w:rPr>
        <w:t>group?</w:t>
      </w:r>
    </w:p>
    <w:p w14:paraId="1DB8B7E5" w14:textId="701844CD"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Can you describe what training was like in the early years at </w:t>
      </w:r>
      <w:r w:rsidR="00157F95" w:rsidRPr="000F0711">
        <w:rPr>
          <w:rFonts w:ascii="Times New Roman" w:hAnsi="Times New Roman" w:cs="Times New Roman"/>
          <w:sz w:val="24"/>
          <w:szCs w:val="24"/>
          <w:lang w:val="en-US"/>
        </w:rPr>
        <w:t>the local club</w:t>
      </w:r>
      <w:r w:rsidRPr="000F0711">
        <w:rPr>
          <w:rFonts w:ascii="Times New Roman" w:hAnsi="Times New Roman" w:cs="Times New Roman"/>
          <w:sz w:val="24"/>
          <w:szCs w:val="24"/>
          <w:lang w:val="en-US"/>
        </w:rPr>
        <w:t>?</w:t>
      </w:r>
      <w:r w:rsidR="00157F95"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 xml:space="preserve">What characterized the </w:t>
      </w:r>
      <w:r w:rsidR="00157F95" w:rsidRPr="000F0711">
        <w:rPr>
          <w:rFonts w:ascii="Times New Roman" w:hAnsi="Times New Roman" w:cs="Times New Roman"/>
          <w:sz w:val="24"/>
          <w:szCs w:val="24"/>
          <w:lang w:val="en-US"/>
        </w:rPr>
        <w:t xml:space="preserve">training </w:t>
      </w:r>
      <w:r w:rsidRPr="000F0711">
        <w:rPr>
          <w:rFonts w:ascii="Times New Roman" w:hAnsi="Times New Roman" w:cs="Times New Roman"/>
          <w:sz w:val="24"/>
          <w:szCs w:val="24"/>
          <w:lang w:val="en-US"/>
        </w:rPr>
        <w:t>environment? What was the focus—performance, a good social atmosphere, results?</w:t>
      </w:r>
    </w:p>
    <w:p w14:paraId="26ABDC42" w14:textId="1D53D46A" w:rsidR="00DF7003" w:rsidRPr="000F0711" w:rsidRDefault="00046DDD"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hat motivated </w:t>
      </w:r>
      <w:r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 xml:space="preserve"> to continue with handball?</w:t>
      </w:r>
      <w:r w:rsidRPr="000F0711">
        <w:rPr>
          <w:rFonts w:ascii="Times New Roman" w:hAnsi="Times New Roman" w:cs="Times New Roman"/>
          <w:sz w:val="24"/>
          <w:szCs w:val="24"/>
          <w:lang w:val="en-US"/>
        </w:rPr>
        <w:t xml:space="preserve"> </w:t>
      </w:r>
      <w:r w:rsidR="00DF7003" w:rsidRPr="000F0711">
        <w:rPr>
          <w:rFonts w:ascii="Times New Roman" w:hAnsi="Times New Roman" w:cs="Times New Roman"/>
          <w:sz w:val="24"/>
          <w:szCs w:val="24"/>
          <w:lang w:val="en-US"/>
        </w:rPr>
        <w:t xml:space="preserve">Was </w:t>
      </w:r>
      <w:r w:rsidRPr="000F0711">
        <w:rPr>
          <w:rFonts w:ascii="Times New Roman" w:hAnsi="Times New Roman" w:cs="Times New Roman"/>
          <w:sz w:val="24"/>
          <w:szCs w:val="24"/>
          <w:lang w:val="en-US"/>
        </w:rPr>
        <w:t>X</w:t>
      </w:r>
      <w:r w:rsidR="00DF7003" w:rsidRPr="000F0711">
        <w:rPr>
          <w:rFonts w:ascii="Times New Roman" w:hAnsi="Times New Roman" w:cs="Times New Roman"/>
          <w:sz w:val="24"/>
          <w:szCs w:val="24"/>
          <w:lang w:val="en-US"/>
        </w:rPr>
        <w:t xml:space="preserve"> dependent on her friends to go to practice?</w:t>
      </w:r>
      <w:r w:rsidR="00C912A1" w:rsidRPr="000F0711">
        <w:rPr>
          <w:rFonts w:ascii="Times New Roman" w:hAnsi="Times New Roman" w:cs="Times New Roman"/>
          <w:sz w:val="24"/>
          <w:szCs w:val="24"/>
          <w:lang w:val="en-US"/>
        </w:rPr>
        <w:t xml:space="preserve"> Did she play upwards (i.e., training</w:t>
      </w:r>
      <w:r w:rsidR="00DF7003" w:rsidRPr="000F0711">
        <w:rPr>
          <w:rFonts w:ascii="Times New Roman" w:hAnsi="Times New Roman" w:cs="Times New Roman"/>
          <w:sz w:val="24"/>
          <w:szCs w:val="24"/>
          <w:lang w:val="en-US"/>
        </w:rPr>
        <w:t xml:space="preserve"> with older </w:t>
      </w:r>
      <w:r w:rsidR="009E5AF1" w:rsidRPr="000F0711">
        <w:rPr>
          <w:rFonts w:ascii="Times New Roman" w:hAnsi="Times New Roman" w:cs="Times New Roman"/>
          <w:sz w:val="24"/>
          <w:szCs w:val="24"/>
          <w:lang w:val="en-US"/>
        </w:rPr>
        <w:t>peers)</w:t>
      </w:r>
      <w:r w:rsidR="00DF7003" w:rsidRPr="000F0711">
        <w:rPr>
          <w:rFonts w:ascii="Times New Roman" w:hAnsi="Times New Roman" w:cs="Times New Roman"/>
          <w:sz w:val="24"/>
          <w:szCs w:val="24"/>
          <w:lang w:val="en-US"/>
        </w:rPr>
        <w:t>?</w:t>
      </w:r>
    </w:p>
    <w:p w14:paraId="34994B72" w14:textId="2E53C7A9"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Did she already have many of the same attributes on the court as a child that she later had as an adult (</w:t>
      </w:r>
      <w:r w:rsidR="000C38A9" w:rsidRPr="000F0711">
        <w:rPr>
          <w:rFonts w:ascii="Times New Roman" w:hAnsi="Times New Roman" w:cs="Times New Roman"/>
          <w:sz w:val="24"/>
          <w:szCs w:val="24"/>
          <w:lang w:val="en-US"/>
        </w:rPr>
        <w:t xml:space="preserve">e.g., </w:t>
      </w:r>
      <w:r w:rsidRPr="000F0711">
        <w:rPr>
          <w:rFonts w:ascii="Times New Roman" w:hAnsi="Times New Roman" w:cs="Times New Roman"/>
          <w:sz w:val="24"/>
          <w:szCs w:val="24"/>
          <w:lang w:val="en-US"/>
        </w:rPr>
        <w:t>small in stature, strong feints, high tempo)?</w:t>
      </w:r>
    </w:p>
    <w:p w14:paraId="5070F038" w14:textId="2850C8C9"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According to </w:t>
      </w:r>
      <w:r w:rsidR="000C38A9"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 the team became better than others at making good decisions and choosing the right options on the court—in other words, they developed better game intelligence. Do you agree with this? Could you elaborate?</w:t>
      </w:r>
    </w:p>
    <w:p w14:paraId="36A1A74B" w14:textId="7E6B13D5"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hat kind of </w:t>
      </w:r>
      <w:r w:rsidR="00302C8B" w:rsidRPr="000F0711">
        <w:rPr>
          <w:rFonts w:ascii="Times New Roman" w:hAnsi="Times New Roman" w:cs="Times New Roman"/>
          <w:sz w:val="24"/>
          <w:szCs w:val="24"/>
          <w:lang w:val="en-US"/>
        </w:rPr>
        <w:t xml:space="preserve">training </w:t>
      </w:r>
      <w:r w:rsidRPr="000F0711">
        <w:rPr>
          <w:rFonts w:ascii="Times New Roman" w:hAnsi="Times New Roman" w:cs="Times New Roman"/>
          <w:sz w:val="24"/>
          <w:szCs w:val="24"/>
          <w:lang w:val="en-US"/>
        </w:rPr>
        <w:t>exercises did you use to help the girls become better at making smart decisions?</w:t>
      </w:r>
    </w:p>
    <w:p w14:paraId="5BD65EA5" w14:textId="77777777"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Did you have sufficient access to training facilities (hall time), or was that a limiting factor?</w:t>
      </w:r>
    </w:p>
    <w:p w14:paraId="10E24B15" w14:textId="5D604403"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Did you ever find it problematic to be both </w:t>
      </w:r>
      <w:r w:rsidR="00464220"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s mother and her coach?</w:t>
      </w:r>
    </w:p>
    <w:p w14:paraId="1578AE6D" w14:textId="77777777"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At some point, she also started football and athletics. What made her start those sports?</w:t>
      </w:r>
    </w:p>
    <w:p w14:paraId="6DCFEB2D" w14:textId="2153DC35"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How did </w:t>
      </w:r>
      <w:r w:rsidR="00464220"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 xml:space="preserve"> and the team perform on the handball court as they got older?</w:t>
      </w:r>
      <w:r w:rsidR="00AC73B8"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id they experience setbacks or stagnation, or was it mostly smooth progress?</w:t>
      </w:r>
    </w:p>
    <w:p w14:paraId="6331CC59" w14:textId="7FEEA293" w:rsidR="00DF7003" w:rsidRPr="000F0711" w:rsidRDefault="00AC73B8"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You lived in a small place</w:t>
      </w:r>
      <w:r w:rsidR="00DF7003" w:rsidRPr="000F0711">
        <w:rPr>
          <w:rFonts w:ascii="Times New Roman" w:hAnsi="Times New Roman" w:cs="Times New Roman"/>
          <w:sz w:val="24"/>
          <w:szCs w:val="24"/>
          <w:lang w:val="en-US"/>
        </w:rPr>
        <w:t xml:space="preserve">, so it seems quite remarkable that a club from such a small community could have an age-group team among the best in Norway. Has this happened before </w:t>
      </w:r>
      <w:r w:rsidR="00D81C32" w:rsidRPr="000F0711">
        <w:rPr>
          <w:rFonts w:ascii="Times New Roman" w:hAnsi="Times New Roman" w:cs="Times New Roman"/>
          <w:sz w:val="24"/>
          <w:szCs w:val="24"/>
          <w:lang w:val="en-US"/>
        </w:rPr>
        <w:t>in this club</w:t>
      </w:r>
      <w:r w:rsidR="00DF7003" w:rsidRPr="000F0711">
        <w:rPr>
          <w:rFonts w:ascii="Times New Roman" w:hAnsi="Times New Roman" w:cs="Times New Roman"/>
          <w:sz w:val="24"/>
          <w:szCs w:val="24"/>
          <w:lang w:val="en-US"/>
        </w:rPr>
        <w:t>?</w:t>
      </w:r>
      <w:r w:rsidR="00D81C32" w:rsidRPr="000F0711">
        <w:rPr>
          <w:rFonts w:ascii="Times New Roman" w:hAnsi="Times New Roman" w:cs="Times New Roman"/>
          <w:sz w:val="24"/>
          <w:szCs w:val="24"/>
          <w:lang w:val="en-US"/>
        </w:rPr>
        <w:t xml:space="preserve"> </w:t>
      </w:r>
      <w:r w:rsidR="00DF7003" w:rsidRPr="000F0711">
        <w:rPr>
          <w:rFonts w:ascii="Times New Roman" w:hAnsi="Times New Roman" w:cs="Times New Roman"/>
          <w:sz w:val="24"/>
          <w:szCs w:val="24"/>
          <w:lang w:val="en-US"/>
        </w:rPr>
        <w:t xml:space="preserve">The fact that you coached a team from a small town to be among the best nationally </w:t>
      </w:r>
      <w:r w:rsidR="007B628D" w:rsidRPr="000F0711">
        <w:rPr>
          <w:rFonts w:ascii="Times New Roman" w:hAnsi="Times New Roman" w:cs="Times New Roman"/>
          <w:sz w:val="24"/>
          <w:szCs w:val="24"/>
          <w:lang w:val="en-US"/>
        </w:rPr>
        <w:t>indicates</w:t>
      </w:r>
      <w:r w:rsidR="00DF7003" w:rsidRPr="000F0711">
        <w:rPr>
          <w:rFonts w:ascii="Times New Roman" w:hAnsi="Times New Roman" w:cs="Times New Roman"/>
          <w:sz w:val="24"/>
          <w:szCs w:val="24"/>
          <w:lang w:val="en-US"/>
        </w:rPr>
        <w:t xml:space="preserve"> you were a good coach, doesn’t it?</w:t>
      </w:r>
    </w:p>
    <w:p w14:paraId="3268CEC4" w14:textId="77777777"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Was your training philosophy something you developed over time, or did it come from your own time as a handball player?</w:t>
      </w:r>
    </w:p>
    <w:p w14:paraId="29B61B02" w14:textId="5B2EB03D"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lastRenderedPageBreak/>
        <w:t>As children grow older and start secondary school, the dropout rate in sports increases. How did you experience the transition from primary to secondary school</w:t>
      </w:r>
      <w:r w:rsidR="00BE45AA" w:rsidRPr="000F0711">
        <w:rPr>
          <w:rFonts w:ascii="Times New Roman" w:hAnsi="Times New Roman" w:cs="Times New Roman"/>
          <w:sz w:val="24"/>
          <w:szCs w:val="24"/>
          <w:lang w:val="en-US"/>
        </w:rPr>
        <w:t xml:space="preserve"> in the team you coached in terms of dropout</w:t>
      </w:r>
      <w:r w:rsidRPr="000F0711">
        <w:rPr>
          <w:rFonts w:ascii="Times New Roman" w:hAnsi="Times New Roman" w:cs="Times New Roman"/>
          <w:sz w:val="24"/>
          <w:szCs w:val="24"/>
          <w:lang w:val="en-US"/>
        </w:rPr>
        <w:t>?</w:t>
      </w:r>
      <w:r w:rsidR="00BE45AA"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 xml:space="preserve">Did many of the players quit? Did this eventually make it difficult to </w:t>
      </w:r>
      <w:r w:rsidR="007F0004" w:rsidRPr="000F0711">
        <w:rPr>
          <w:rFonts w:ascii="Times New Roman" w:hAnsi="Times New Roman" w:cs="Times New Roman"/>
          <w:sz w:val="24"/>
          <w:szCs w:val="24"/>
          <w:lang w:val="en-US"/>
        </w:rPr>
        <w:t>keep the team</w:t>
      </w:r>
      <w:r w:rsidRPr="000F0711">
        <w:rPr>
          <w:rFonts w:ascii="Times New Roman" w:hAnsi="Times New Roman" w:cs="Times New Roman"/>
          <w:sz w:val="24"/>
          <w:szCs w:val="24"/>
          <w:lang w:val="en-US"/>
        </w:rPr>
        <w:t>?</w:t>
      </w:r>
    </w:p>
    <w:p w14:paraId="48C085AE" w14:textId="3E9B25E6"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hat made </w:t>
      </w:r>
      <w:r w:rsidR="007F0004" w:rsidRPr="000F0711">
        <w:rPr>
          <w:rFonts w:ascii="Times New Roman" w:hAnsi="Times New Roman" w:cs="Times New Roman"/>
          <w:sz w:val="24"/>
          <w:szCs w:val="24"/>
          <w:lang w:val="en-US"/>
        </w:rPr>
        <w:t xml:space="preserve">X </w:t>
      </w:r>
      <w:r w:rsidRPr="000F0711">
        <w:rPr>
          <w:rFonts w:ascii="Times New Roman" w:hAnsi="Times New Roman" w:cs="Times New Roman"/>
          <w:sz w:val="24"/>
          <w:szCs w:val="24"/>
          <w:lang w:val="en-US"/>
        </w:rPr>
        <w:t xml:space="preserve">eventually leave </w:t>
      </w:r>
      <w:r w:rsidR="007F0004" w:rsidRPr="000F0711">
        <w:rPr>
          <w:rFonts w:ascii="Times New Roman" w:hAnsi="Times New Roman" w:cs="Times New Roman"/>
          <w:sz w:val="24"/>
          <w:szCs w:val="24"/>
          <w:lang w:val="en-US"/>
        </w:rPr>
        <w:t xml:space="preserve">the local club </w:t>
      </w:r>
      <w:r w:rsidRPr="000F0711">
        <w:rPr>
          <w:rFonts w:ascii="Times New Roman" w:hAnsi="Times New Roman" w:cs="Times New Roman"/>
          <w:sz w:val="24"/>
          <w:szCs w:val="24"/>
          <w:lang w:val="en-US"/>
        </w:rPr>
        <w:t xml:space="preserve">and join </w:t>
      </w:r>
      <w:r w:rsidR="00124F27" w:rsidRPr="000F0711">
        <w:rPr>
          <w:rFonts w:ascii="Times New Roman" w:hAnsi="Times New Roman" w:cs="Times New Roman"/>
          <w:sz w:val="24"/>
          <w:szCs w:val="24"/>
          <w:lang w:val="en-US"/>
        </w:rPr>
        <w:t>a senior upper-league club</w:t>
      </w:r>
      <w:r w:rsidRPr="000F0711">
        <w:rPr>
          <w:rFonts w:ascii="Times New Roman" w:hAnsi="Times New Roman" w:cs="Times New Roman"/>
          <w:sz w:val="24"/>
          <w:szCs w:val="24"/>
          <w:lang w:val="en-US"/>
        </w:rPr>
        <w:t>?</w:t>
      </w:r>
      <w:r w:rsidR="00124F27"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involved were you in that decision? Was it entirely her choice, or did she discuss it a lot with you?</w:t>
      </w:r>
    </w:p>
    <w:p w14:paraId="3D669720" w14:textId="22E22C29"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hy did she choose to attend </w:t>
      </w:r>
      <w:r w:rsidR="00124F27" w:rsidRPr="000F0711">
        <w:rPr>
          <w:rFonts w:ascii="Times New Roman" w:hAnsi="Times New Roman" w:cs="Times New Roman"/>
          <w:sz w:val="24"/>
          <w:szCs w:val="24"/>
          <w:lang w:val="en-US"/>
        </w:rPr>
        <w:t>the high school with a sports program</w:t>
      </w:r>
      <w:r w:rsidRPr="000F0711">
        <w:rPr>
          <w:rFonts w:ascii="Times New Roman" w:hAnsi="Times New Roman" w:cs="Times New Roman"/>
          <w:sz w:val="24"/>
          <w:szCs w:val="24"/>
          <w:lang w:val="en-US"/>
        </w:rPr>
        <w:t>? To what extent were you involved in that process and decision?</w:t>
      </w:r>
    </w:p>
    <w:p w14:paraId="2AF34811" w14:textId="1136407A"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Did you find that puberty and physical changes were challenging for </w:t>
      </w:r>
      <w:r w:rsidR="00A93F37"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 xml:space="preserve"> in terms of handball, whether in terms of performance or injuries?</w:t>
      </w:r>
    </w:p>
    <w:p w14:paraId="3BDF2174" w14:textId="7B410AD2" w:rsidR="00DF7003" w:rsidRPr="000F0711" w:rsidRDefault="00DF7003"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If you were to summarize—what do you think made </w:t>
      </w:r>
      <w:r w:rsidR="00A93F37" w:rsidRPr="000F0711">
        <w:rPr>
          <w:rFonts w:ascii="Times New Roman" w:hAnsi="Times New Roman" w:cs="Times New Roman"/>
          <w:sz w:val="24"/>
          <w:szCs w:val="24"/>
          <w:lang w:val="en-US"/>
        </w:rPr>
        <w:t>X</w:t>
      </w:r>
      <w:r w:rsidRPr="000F0711">
        <w:rPr>
          <w:rFonts w:ascii="Times New Roman" w:hAnsi="Times New Roman" w:cs="Times New Roman"/>
          <w:sz w:val="24"/>
          <w:szCs w:val="24"/>
          <w:lang w:val="en-US"/>
        </w:rPr>
        <w:t xml:space="preserve"> become a world-class player?</w:t>
      </w:r>
    </w:p>
    <w:p w14:paraId="4127D9D7" w14:textId="61702A7B" w:rsidR="003A5868" w:rsidRPr="000F0711" w:rsidRDefault="003A5868" w:rsidP="00DF7003">
      <w:pPr>
        <w:rPr>
          <w:rFonts w:ascii="Times New Roman" w:hAnsi="Times New Roman" w:cs="Times New Roman"/>
          <w:sz w:val="24"/>
          <w:szCs w:val="24"/>
          <w:lang w:val="en-US"/>
        </w:rPr>
      </w:pPr>
      <w:r w:rsidRPr="000F0711">
        <w:rPr>
          <w:rFonts w:ascii="Times New Roman" w:hAnsi="Times New Roman" w:cs="Times New Roman"/>
          <w:sz w:val="24"/>
          <w:szCs w:val="24"/>
          <w:lang w:val="en-US"/>
        </w:rPr>
        <w:t>That’s all the questions I have. Is there anything you would like to add—something I haven’t asked about, but you feel is important to mention?</w:t>
      </w:r>
    </w:p>
    <w:p w14:paraId="14DCFBD3" w14:textId="7CB59BF3" w:rsidR="00AD5355" w:rsidRPr="000F0711" w:rsidRDefault="00AD5355">
      <w:pPr>
        <w:rPr>
          <w:rFonts w:ascii="Times New Roman" w:hAnsi="Times New Roman" w:cs="Times New Roman"/>
          <w:sz w:val="24"/>
          <w:szCs w:val="24"/>
          <w:lang w:val="en-US"/>
        </w:rPr>
      </w:pPr>
      <w:r w:rsidRPr="000F0711">
        <w:rPr>
          <w:rFonts w:ascii="Times New Roman" w:hAnsi="Times New Roman" w:cs="Times New Roman"/>
          <w:sz w:val="24"/>
          <w:szCs w:val="24"/>
          <w:lang w:val="en-US"/>
        </w:rPr>
        <w:br w:type="page"/>
      </w:r>
    </w:p>
    <w:p w14:paraId="5E2CB25C" w14:textId="559A0758" w:rsidR="00AD5355" w:rsidRPr="000F0711" w:rsidRDefault="00AE302D" w:rsidP="00DF7003">
      <w:pPr>
        <w:rPr>
          <w:rFonts w:ascii="Times New Roman" w:hAnsi="Times New Roman" w:cs="Times New Roman"/>
          <w:b/>
          <w:bCs/>
          <w:sz w:val="24"/>
          <w:szCs w:val="24"/>
          <w:lang w:val="en-US"/>
        </w:rPr>
      </w:pPr>
      <w:r w:rsidRPr="000F0711">
        <w:rPr>
          <w:rFonts w:ascii="Times New Roman" w:hAnsi="Times New Roman" w:cs="Times New Roman"/>
          <w:b/>
          <w:bCs/>
          <w:sz w:val="24"/>
          <w:szCs w:val="24"/>
          <w:lang w:val="en-US"/>
        </w:rPr>
        <w:lastRenderedPageBreak/>
        <w:t>Coach 1</w:t>
      </w:r>
    </w:p>
    <w:p w14:paraId="3CFA9335" w14:textId="77777777"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Can you briefly describe your career as a player and coach?</w:t>
      </w:r>
    </w:p>
    <w:p w14:paraId="7ADEE567" w14:textId="7FE53641"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Can you elaborate on your general philosophy regarding talent development?</w:t>
      </w:r>
      <w:r w:rsidR="00B310A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should one approach the process of guiding a young talent to become an international-level player as a senior?</w:t>
      </w:r>
    </w:p>
    <w:p w14:paraId="2339198A" w14:textId="4886400F"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X started training with you—both in a</w:t>
      </w:r>
      <w:r w:rsidR="00395E9F" w:rsidRPr="000F0711">
        <w:rPr>
          <w:rFonts w:ascii="Times New Roman" w:hAnsi="Times New Roman" w:cs="Times New Roman"/>
          <w:sz w:val="24"/>
          <w:szCs w:val="24"/>
          <w:lang w:val="en-US"/>
        </w:rPr>
        <w:t xml:space="preserve">n upper-league </w:t>
      </w:r>
      <w:r w:rsidRPr="000F0711">
        <w:rPr>
          <w:rFonts w:ascii="Times New Roman" w:hAnsi="Times New Roman" w:cs="Times New Roman"/>
          <w:sz w:val="24"/>
          <w:szCs w:val="24"/>
          <w:lang w:val="en-US"/>
        </w:rPr>
        <w:t xml:space="preserve">club and at </w:t>
      </w:r>
      <w:r w:rsidR="00395E9F" w:rsidRPr="000F0711">
        <w:rPr>
          <w:rFonts w:ascii="Times New Roman" w:hAnsi="Times New Roman" w:cs="Times New Roman"/>
          <w:sz w:val="24"/>
          <w:szCs w:val="24"/>
          <w:lang w:val="en-US"/>
        </w:rPr>
        <w:t>a high school with a sports program</w:t>
      </w:r>
      <w:r w:rsidRPr="000F0711">
        <w:rPr>
          <w:rFonts w:ascii="Times New Roman" w:hAnsi="Times New Roman" w:cs="Times New Roman"/>
          <w:sz w:val="24"/>
          <w:szCs w:val="24"/>
          <w:lang w:val="en-US"/>
        </w:rPr>
        <w:t>—when she was around 16 years old.</w:t>
      </w:r>
      <w:r w:rsidR="00B310A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id you think at that point that she had the potential to become a world-class player?</w:t>
      </w:r>
    </w:p>
    <w:p w14:paraId="65271FF9" w14:textId="77777777"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How would you characterize X as a handball player when you first started coaching her (compared to her peers)?</w:t>
      </w:r>
    </w:p>
    <w:p w14:paraId="425698A7" w14:textId="70C921BD" w:rsidR="00E019D6" w:rsidRPr="000F0711" w:rsidRDefault="00E019D6" w:rsidP="00B6143D">
      <w:pPr>
        <w:ind w:left="708"/>
        <w:rPr>
          <w:rFonts w:ascii="Times New Roman" w:hAnsi="Times New Roman" w:cs="Times New Roman"/>
          <w:sz w:val="24"/>
          <w:szCs w:val="24"/>
          <w:lang w:val="en-US"/>
        </w:rPr>
      </w:pPr>
      <w:r w:rsidRPr="000F0711">
        <w:rPr>
          <w:rFonts w:ascii="Times New Roman" w:hAnsi="Times New Roman" w:cs="Times New Roman"/>
          <w:sz w:val="24"/>
          <w:szCs w:val="24"/>
          <w:lang w:val="en-US"/>
        </w:rPr>
        <w:t>What were her technical and tactical abilities? Did she already possess many of the same qualities she later became known for as a senior player (being small in stature, strong in one-on-one situations, fast-paced)?</w:t>
      </w:r>
      <w:r w:rsidR="00B6143D"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were her physical attributes like (strength, explosiveness, speed, endurance)?</w:t>
      </w:r>
      <w:r w:rsidR="00B6143D"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about her mental traits and personality? Motivation, ambition, competitive instinct, independence, eagerness to learn and improve?</w:t>
      </w:r>
      <w:r w:rsidR="00B6143D"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did she function within the group</w:t>
      </w:r>
      <w:r w:rsidR="00D8773B" w:rsidRPr="000F0711">
        <w:rPr>
          <w:rFonts w:ascii="Times New Roman" w:hAnsi="Times New Roman" w:cs="Times New Roman"/>
          <w:sz w:val="24"/>
          <w:szCs w:val="24"/>
          <w:lang w:val="en-US"/>
        </w:rPr>
        <w:t>?</w:t>
      </w:r>
    </w:p>
    <w:p w14:paraId="4360CF30" w14:textId="03177F30"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X came from a local club where she played at the youth level.</w:t>
      </w:r>
      <w:r w:rsidR="00D8773B"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 xml:space="preserve">Did you have a specific strategy for how to integrate her into your </w:t>
      </w:r>
      <w:r w:rsidR="00D8773B" w:rsidRPr="000F0711">
        <w:rPr>
          <w:rFonts w:ascii="Times New Roman" w:hAnsi="Times New Roman" w:cs="Times New Roman"/>
          <w:sz w:val="24"/>
          <w:szCs w:val="24"/>
          <w:lang w:val="en-US"/>
        </w:rPr>
        <w:t>upper-league</w:t>
      </w:r>
      <w:r w:rsidRPr="000F0711">
        <w:rPr>
          <w:rFonts w:ascii="Times New Roman" w:hAnsi="Times New Roman" w:cs="Times New Roman"/>
          <w:sz w:val="24"/>
          <w:szCs w:val="24"/>
          <w:lang w:val="en-US"/>
        </w:rPr>
        <w:t xml:space="preserve"> team, both in training and in matches? Was she “thrown to the wolves” right away, or did she play</w:t>
      </w:r>
      <w:r w:rsidR="00F24B55" w:rsidRPr="000F0711">
        <w:rPr>
          <w:rFonts w:ascii="Times New Roman" w:hAnsi="Times New Roman" w:cs="Times New Roman"/>
          <w:sz w:val="24"/>
          <w:szCs w:val="24"/>
          <w:lang w:val="en-US"/>
        </w:rPr>
        <w:t xml:space="preserve">/train with equally aged </w:t>
      </w:r>
      <w:r w:rsidRPr="000F0711">
        <w:rPr>
          <w:rFonts w:ascii="Times New Roman" w:hAnsi="Times New Roman" w:cs="Times New Roman"/>
          <w:sz w:val="24"/>
          <w:szCs w:val="24"/>
          <w:lang w:val="en-US"/>
        </w:rPr>
        <w:t>peers?</w:t>
      </w:r>
      <w:r w:rsidR="00F24B55"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id you notice whether X found it intimidating to train or play matches with much older and physically stronger players, or did she seem unfazed by it?</w:t>
      </w:r>
    </w:p>
    <w:p w14:paraId="63637D2B" w14:textId="2E8FD7DB"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From what I understand, X earned a regular spot on your </w:t>
      </w:r>
      <w:r w:rsidR="00866A97" w:rsidRPr="000F0711">
        <w:rPr>
          <w:rFonts w:ascii="Times New Roman" w:hAnsi="Times New Roman" w:cs="Times New Roman"/>
          <w:sz w:val="24"/>
          <w:szCs w:val="24"/>
          <w:lang w:val="en-US"/>
        </w:rPr>
        <w:t>upper-league</w:t>
      </w:r>
      <w:r w:rsidRPr="000F0711">
        <w:rPr>
          <w:rFonts w:ascii="Times New Roman" w:hAnsi="Times New Roman" w:cs="Times New Roman"/>
          <w:sz w:val="24"/>
          <w:szCs w:val="24"/>
          <w:lang w:val="en-US"/>
        </w:rPr>
        <w:t xml:space="preserve"> team at the age of 16.</w:t>
      </w:r>
      <w:r w:rsidR="00866A97"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common is it for players that young to compete at the highest senior level in Norway?</w:t>
      </w:r>
    </w:p>
    <w:p w14:paraId="2BBF2EBD" w14:textId="40CCB84D"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What were the main areas of focus in your work with X to help her develop as a handball player?</w:t>
      </w:r>
      <w:r w:rsidR="00503AC6"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id you emphasize technical/tactical, physical, mental, or relational aspects?</w:t>
      </w:r>
      <w:r w:rsidR="00543C94"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Could you explain how you distributed X’s training load between school and club?</w:t>
      </w:r>
      <w:r w:rsidR="00A03E60"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was the coordination between the</w:t>
      </w:r>
      <w:r w:rsidR="00A03E60" w:rsidRPr="000F0711">
        <w:rPr>
          <w:rFonts w:ascii="Times New Roman" w:hAnsi="Times New Roman" w:cs="Times New Roman"/>
          <w:sz w:val="24"/>
          <w:szCs w:val="24"/>
          <w:lang w:val="en-US"/>
        </w:rPr>
        <w:t>se two arenas</w:t>
      </w:r>
      <w:r w:rsidRPr="000F0711">
        <w:rPr>
          <w:rFonts w:ascii="Times New Roman" w:hAnsi="Times New Roman" w:cs="Times New Roman"/>
          <w:sz w:val="24"/>
          <w:szCs w:val="24"/>
          <w:lang w:val="en-US"/>
        </w:rPr>
        <w:t>?</w:t>
      </w:r>
    </w:p>
    <w:p w14:paraId="7D5DD57C" w14:textId="73DB072C"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In the year when X started </w:t>
      </w:r>
      <w:r w:rsidR="00A03E60" w:rsidRPr="000F0711">
        <w:rPr>
          <w:rFonts w:ascii="Times New Roman" w:hAnsi="Times New Roman" w:cs="Times New Roman"/>
          <w:sz w:val="24"/>
          <w:szCs w:val="24"/>
          <w:lang w:val="en-US"/>
        </w:rPr>
        <w:t xml:space="preserve">at the high school with a sports program </w:t>
      </w:r>
      <w:r w:rsidRPr="000F0711">
        <w:rPr>
          <w:rFonts w:ascii="Times New Roman" w:hAnsi="Times New Roman" w:cs="Times New Roman"/>
          <w:sz w:val="24"/>
          <w:szCs w:val="24"/>
          <w:lang w:val="en-US"/>
        </w:rPr>
        <w:t xml:space="preserve">and </w:t>
      </w:r>
      <w:r w:rsidR="00DD388C" w:rsidRPr="000F0711">
        <w:rPr>
          <w:rFonts w:ascii="Times New Roman" w:hAnsi="Times New Roman" w:cs="Times New Roman"/>
          <w:sz w:val="24"/>
          <w:szCs w:val="24"/>
          <w:lang w:val="en-US"/>
        </w:rPr>
        <w:t xml:space="preserve">also </w:t>
      </w:r>
      <w:r w:rsidRPr="000F0711">
        <w:rPr>
          <w:rFonts w:ascii="Times New Roman" w:hAnsi="Times New Roman" w:cs="Times New Roman"/>
          <w:sz w:val="24"/>
          <w:szCs w:val="24"/>
          <w:lang w:val="en-US"/>
        </w:rPr>
        <w:t xml:space="preserve">joined an </w:t>
      </w:r>
      <w:r w:rsidR="00DD388C" w:rsidRPr="000F0711">
        <w:rPr>
          <w:rFonts w:ascii="Times New Roman" w:hAnsi="Times New Roman" w:cs="Times New Roman"/>
          <w:sz w:val="24"/>
          <w:szCs w:val="24"/>
          <w:lang w:val="en-US"/>
        </w:rPr>
        <w:t xml:space="preserve">upper-league </w:t>
      </w:r>
      <w:r w:rsidRPr="000F0711">
        <w:rPr>
          <w:rFonts w:ascii="Times New Roman" w:hAnsi="Times New Roman" w:cs="Times New Roman"/>
          <w:sz w:val="24"/>
          <w:szCs w:val="24"/>
          <w:lang w:val="en-US"/>
        </w:rPr>
        <w:t>club, her training volume increased significantly.</w:t>
      </w:r>
      <w:r w:rsidR="00DD388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o you recall whether she experienced any challenges related to this increased training and match load, such as illness or injury?</w:t>
      </w:r>
    </w:p>
    <w:p w14:paraId="42921AB2" w14:textId="3DBD83DA"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X’s mother eventually became part of your coaching staff.</w:t>
      </w:r>
      <w:r w:rsidR="00DD388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role do you believe she played in X’s development?</w:t>
      </w:r>
    </w:p>
    <w:p w14:paraId="5DFD81E5" w14:textId="44FCFD06"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What impact has </w:t>
      </w:r>
      <w:r w:rsidR="00C22793" w:rsidRPr="000F0711">
        <w:rPr>
          <w:rFonts w:ascii="Times New Roman" w:hAnsi="Times New Roman" w:cs="Times New Roman"/>
          <w:sz w:val="24"/>
          <w:szCs w:val="24"/>
          <w:lang w:val="en-US"/>
        </w:rPr>
        <w:t xml:space="preserve">the high school </w:t>
      </w:r>
      <w:r w:rsidRPr="000F0711">
        <w:rPr>
          <w:rFonts w:ascii="Times New Roman" w:hAnsi="Times New Roman" w:cs="Times New Roman"/>
          <w:sz w:val="24"/>
          <w:szCs w:val="24"/>
          <w:lang w:val="en-US"/>
        </w:rPr>
        <w:t>had on X’s development?</w:t>
      </w:r>
    </w:p>
    <w:p w14:paraId="475B376C" w14:textId="4110471B"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Would you say that X became successful because of, or in spite of, the Norwegian model for talent development?</w:t>
      </w:r>
      <w:r w:rsidR="00C22793"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as she followed the traditional path, or created her own?</w:t>
      </w:r>
    </w:p>
    <w:p w14:paraId="28E398D4" w14:textId="77777777"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What are the most important reasons why X developed into a world-class player?</w:t>
      </w:r>
    </w:p>
    <w:p w14:paraId="3914D47B" w14:textId="62476DFF" w:rsidR="00E019D6" w:rsidRPr="000F0711" w:rsidRDefault="00E019D6" w:rsidP="00E019D6">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That’s all the questions I have. Is there anything you would like to add—something I haven’t asked </w:t>
      </w:r>
      <w:r w:rsidR="00B24D4C" w:rsidRPr="000F0711">
        <w:rPr>
          <w:rFonts w:ascii="Times New Roman" w:hAnsi="Times New Roman" w:cs="Times New Roman"/>
          <w:sz w:val="24"/>
          <w:szCs w:val="24"/>
          <w:lang w:val="en-US"/>
        </w:rPr>
        <w:t>about,</w:t>
      </w:r>
      <w:r w:rsidRPr="000F0711">
        <w:rPr>
          <w:rFonts w:ascii="Times New Roman" w:hAnsi="Times New Roman" w:cs="Times New Roman"/>
          <w:sz w:val="24"/>
          <w:szCs w:val="24"/>
          <w:lang w:val="en-US"/>
        </w:rPr>
        <w:t xml:space="preserve"> but you feel is important to mention?</w:t>
      </w:r>
    </w:p>
    <w:p w14:paraId="44D88C24" w14:textId="77777777" w:rsidR="00B6143D" w:rsidRPr="000F0711" w:rsidRDefault="00B6143D" w:rsidP="00E019D6">
      <w:pPr>
        <w:rPr>
          <w:rFonts w:ascii="Times New Roman" w:hAnsi="Times New Roman" w:cs="Times New Roman"/>
          <w:sz w:val="24"/>
          <w:szCs w:val="24"/>
          <w:lang w:val="en-US"/>
        </w:rPr>
      </w:pPr>
    </w:p>
    <w:p w14:paraId="05331465" w14:textId="662AEB05" w:rsidR="00B6143D" w:rsidRPr="000F0711" w:rsidRDefault="002772FF" w:rsidP="00E019D6">
      <w:pPr>
        <w:rPr>
          <w:rFonts w:ascii="Times New Roman" w:hAnsi="Times New Roman" w:cs="Times New Roman"/>
          <w:b/>
          <w:bCs/>
          <w:sz w:val="24"/>
          <w:szCs w:val="24"/>
          <w:lang w:val="en-US"/>
        </w:rPr>
      </w:pPr>
      <w:r w:rsidRPr="000F0711">
        <w:rPr>
          <w:rFonts w:ascii="Times New Roman" w:hAnsi="Times New Roman" w:cs="Times New Roman"/>
          <w:b/>
          <w:bCs/>
          <w:sz w:val="24"/>
          <w:szCs w:val="24"/>
          <w:lang w:val="en-US"/>
        </w:rPr>
        <w:t>Coach 2</w:t>
      </w:r>
    </w:p>
    <w:p w14:paraId="1C2C7405" w14:textId="77777777"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Can you tell us a bit about your own career as a player and coach?</w:t>
      </w:r>
    </w:p>
    <w:p w14:paraId="706B9318" w14:textId="77777777"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Can you give a general description of your training philosophy, specifically how to develop a young talent to succeed at senior level?</w:t>
      </w:r>
    </w:p>
    <w:p w14:paraId="149EFC74" w14:textId="5DB57899"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X trained and played under your leadership for four seasons.</w:t>
      </w:r>
      <w:r w:rsidR="00B42C2B"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were your initial thoughts when you observed her at those first training sessions? Did you think right away that she might become a future world-class player?</w:t>
      </w:r>
    </w:p>
    <w:p w14:paraId="04461716" w14:textId="77777777"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How would you characterize X as a handball player at that time in terms of:</w:t>
      </w:r>
    </w:p>
    <w:p w14:paraId="0FF064A9" w14:textId="77777777"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a) Technical and tactical abilities</w:t>
      </w:r>
    </w:p>
    <w:p w14:paraId="14526DAE" w14:textId="77777777"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b) Physical attributes (strength, speed, endurance, etc.)</w:t>
      </w:r>
    </w:p>
    <w:p w14:paraId="39466E39" w14:textId="77777777"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c) Mental aspects (motivation/dedication, ambition, competitive instinct, focus, independence, etc.)</w:t>
      </w:r>
    </w:p>
    <w:p w14:paraId="5DFF5B85" w14:textId="77777777"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d) How she functioned socially within the group</w:t>
      </w:r>
    </w:p>
    <w:p w14:paraId="2866DCDA" w14:textId="77777777"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In what areas did she stand out compared to the other players?</w:t>
      </w:r>
    </w:p>
    <w:p w14:paraId="28E67ECB" w14:textId="1388DB72"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Did you have a specific plan for how to train and develop X to optimize her progress?</w:t>
      </w:r>
      <w:r w:rsidR="00006C9F"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ere there particular aspects you focused on?</w:t>
      </w:r>
    </w:p>
    <w:p w14:paraId="5E9F96E4" w14:textId="72D8F9FE"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Can you describe how X developed over the years while you coached her?</w:t>
      </w:r>
      <w:r w:rsidR="00006C9F"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as her progress consistent, or were there periods of setbacks and challenges?</w:t>
      </w:r>
    </w:p>
    <w:p w14:paraId="3C287520" w14:textId="6850A1CB"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You also coached X during her first year at </w:t>
      </w:r>
      <w:r w:rsidR="00751DE8" w:rsidRPr="000F0711">
        <w:rPr>
          <w:rFonts w:ascii="Times New Roman" w:hAnsi="Times New Roman" w:cs="Times New Roman"/>
          <w:sz w:val="24"/>
          <w:szCs w:val="24"/>
          <w:lang w:val="en-US"/>
        </w:rPr>
        <w:t xml:space="preserve">the high school. </w:t>
      </w:r>
      <w:r w:rsidRPr="000F0711">
        <w:rPr>
          <w:rFonts w:ascii="Times New Roman" w:hAnsi="Times New Roman" w:cs="Times New Roman"/>
          <w:sz w:val="24"/>
          <w:szCs w:val="24"/>
          <w:lang w:val="en-US"/>
        </w:rPr>
        <w:t>How was the training coordinated and distributed between school and club?</w:t>
      </w:r>
      <w:r w:rsidR="00751DE8"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uring that year, X’s training volume increased significantly.</w:t>
      </w:r>
      <w:r w:rsidR="00751DE8"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o you remember whether she experienced any challenges related to this increase in training and match load—such as illness or injury?</w:t>
      </w:r>
    </w:p>
    <w:p w14:paraId="72CAE014" w14:textId="4EB90D13"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How did X handle working with multiple coaches at the same time (school, club, national team)?</w:t>
      </w:r>
      <w:r w:rsidR="00534928"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ere there any conflicts between individual development needs and the team’s needs? These are factors that can often cause stress. How did she manage these situations?</w:t>
      </w:r>
    </w:p>
    <w:p w14:paraId="113D60B0" w14:textId="17B93D6C"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X started playing for the national team while you were still coaching her at club level.</w:t>
      </w:r>
      <w:r w:rsidR="00534928"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ever, it took her a few years to fully establish herself</w:t>
      </w:r>
      <w:r w:rsidR="00FB450B" w:rsidRPr="000F0711">
        <w:rPr>
          <w:rFonts w:ascii="Times New Roman" w:hAnsi="Times New Roman" w:cs="Times New Roman"/>
          <w:sz w:val="24"/>
          <w:szCs w:val="24"/>
          <w:lang w:val="en-US"/>
        </w:rPr>
        <w:t xml:space="preserve"> at that team. </w:t>
      </w:r>
      <w:r w:rsidRPr="000F0711">
        <w:rPr>
          <w:rFonts w:ascii="Times New Roman" w:hAnsi="Times New Roman" w:cs="Times New Roman"/>
          <w:sz w:val="24"/>
          <w:szCs w:val="24"/>
          <w:lang w:val="en-US"/>
        </w:rPr>
        <w:t>How would you describe that period for her? How did she deal with the</w:t>
      </w:r>
      <w:r w:rsidR="00FB450B" w:rsidRPr="000F0711">
        <w:rPr>
          <w:rFonts w:ascii="Times New Roman" w:hAnsi="Times New Roman" w:cs="Times New Roman"/>
          <w:sz w:val="24"/>
          <w:szCs w:val="24"/>
          <w:lang w:val="en-US"/>
        </w:rPr>
        <w:t>se</w:t>
      </w:r>
      <w:r w:rsidRPr="000F0711">
        <w:rPr>
          <w:rFonts w:ascii="Times New Roman" w:hAnsi="Times New Roman" w:cs="Times New Roman"/>
          <w:sz w:val="24"/>
          <w:szCs w:val="24"/>
          <w:lang w:val="en-US"/>
        </w:rPr>
        <w:t xml:space="preserve"> challenges?</w:t>
      </w:r>
      <w:r w:rsidR="00FB450B"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was the dialogue like between you, X, and the national team staff in terms of supporting her development?</w:t>
      </w:r>
    </w:p>
    <w:p w14:paraId="4158B6D7" w14:textId="77777777"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In your opinion, what are the most important reasons why X became a world-leading handball player?</w:t>
      </w:r>
    </w:p>
    <w:p w14:paraId="136F7ED2" w14:textId="42DFE798" w:rsidR="00A96480" w:rsidRPr="000F0711" w:rsidRDefault="00A96480" w:rsidP="00A96480">
      <w:pPr>
        <w:rPr>
          <w:rFonts w:ascii="Times New Roman" w:hAnsi="Times New Roman" w:cs="Times New Roman"/>
          <w:sz w:val="24"/>
          <w:szCs w:val="24"/>
          <w:lang w:val="en-US"/>
        </w:rPr>
      </w:pPr>
      <w:r w:rsidRPr="000F0711">
        <w:rPr>
          <w:rFonts w:ascii="Times New Roman" w:hAnsi="Times New Roman" w:cs="Times New Roman"/>
          <w:sz w:val="24"/>
          <w:szCs w:val="24"/>
          <w:lang w:val="en-US"/>
        </w:rPr>
        <w:t>Eventually, X chose to move to a French club.</w:t>
      </w:r>
      <w:r w:rsidR="00FB450B"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was the reasoning behind this decision? What were your thoughts on that choice?</w:t>
      </w:r>
    </w:p>
    <w:p w14:paraId="69C7E6E9" w14:textId="77777777" w:rsidR="00FB450B" w:rsidRPr="000F0711" w:rsidRDefault="00FB450B" w:rsidP="00FB450B">
      <w:pPr>
        <w:rPr>
          <w:rFonts w:ascii="Times New Roman" w:hAnsi="Times New Roman" w:cs="Times New Roman"/>
          <w:sz w:val="24"/>
          <w:szCs w:val="24"/>
          <w:lang w:val="en-US"/>
        </w:rPr>
      </w:pPr>
      <w:r w:rsidRPr="000F0711">
        <w:rPr>
          <w:rFonts w:ascii="Times New Roman" w:hAnsi="Times New Roman" w:cs="Times New Roman"/>
          <w:sz w:val="24"/>
          <w:szCs w:val="24"/>
          <w:lang w:val="en-US"/>
        </w:rPr>
        <w:t>That’s all the questions I have. Is there anything you would like to add—something I haven’t asked about, but you feel is important to mention?</w:t>
      </w:r>
    </w:p>
    <w:p w14:paraId="5588F999" w14:textId="77777777" w:rsidR="00A96480" w:rsidRPr="000F0711" w:rsidRDefault="00A96480" w:rsidP="00996F41">
      <w:pPr>
        <w:rPr>
          <w:rFonts w:ascii="Times New Roman" w:hAnsi="Times New Roman" w:cs="Times New Roman"/>
          <w:sz w:val="24"/>
          <w:szCs w:val="24"/>
          <w:lang w:val="en-US"/>
        </w:rPr>
      </w:pPr>
    </w:p>
    <w:p w14:paraId="59DB00CE" w14:textId="77777777" w:rsidR="00A96480" w:rsidRPr="000F0711" w:rsidRDefault="00A96480" w:rsidP="00996F41">
      <w:pPr>
        <w:rPr>
          <w:rFonts w:ascii="Times New Roman" w:hAnsi="Times New Roman" w:cs="Times New Roman"/>
          <w:sz w:val="24"/>
          <w:szCs w:val="24"/>
          <w:lang w:val="en-US"/>
        </w:rPr>
      </w:pPr>
    </w:p>
    <w:p w14:paraId="6EC146EE" w14:textId="07E9016E" w:rsidR="00CB1C0C" w:rsidRPr="000F0711" w:rsidRDefault="00CB1C0C" w:rsidP="00996F41">
      <w:pPr>
        <w:rPr>
          <w:rFonts w:ascii="Times New Roman" w:hAnsi="Times New Roman" w:cs="Times New Roman"/>
          <w:b/>
          <w:bCs/>
          <w:sz w:val="24"/>
          <w:szCs w:val="24"/>
          <w:lang w:val="en-US"/>
        </w:rPr>
      </w:pPr>
      <w:r w:rsidRPr="000F0711">
        <w:rPr>
          <w:rFonts w:ascii="Times New Roman" w:hAnsi="Times New Roman" w:cs="Times New Roman"/>
          <w:b/>
          <w:bCs/>
          <w:sz w:val="24"/>
          <w:szCs w:val="24"/>
          <w:lang w:val="en-US"/>
        </w:rPr>
        <w:t>The national team coach</w:t>
      </w:r>
    </w:p>
    <w:p w14:paraId="1E76C8A9" w14:textId="733833B8"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For the past 15 years, your job has been to identify top-level talents, develop them, and build them into a well-functioning team.</w:t>
      </w:r>
      <w:r w:rsidR="00A60322"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is your philosophy for developing young and promising talents into national team players?</w:t>
      </w:r>
    </w:p>
    <w:p w14:paraId="0942DC60" w14:textId="585C9AC4"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Based on your answer to the previous question, one could summarize your role as follows:</w:t>
      </w:r>
      <w:r w:rsidR="00A60322"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In addition to planning, organizing, and running training sessions, camps, and matches, you’re also responsible for managing the resources around you—assistant coaches, strength and conditioning staff, mental specialists, medical personnel, etc.—so that the players can benefit as much as possible on their journey. Would you agree with that summary?</w:t>
      </w:r>
    </w:p>
    <w:p w14:paraId="6A55016A" w14:textId="331BF803"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You have a large support team with many experts involved.</w:t>
      </w:r>
      <w:r w:rsidR="00B54602"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 xml:space="preserve">Can it sometimes become a case of “too many cooks in the kitchen,” with conflicting messages being communicated to the players? Or is your </w:t>
      </w:r>
      <w:r w:rsidR="00B54602" w:rsidRPr="000F0711">
        <w:rPr>
          <w:rFonts w:ascii="Times New Roman" w:hAnsi="Times New Roman" w:cs="Times New Roman"/>
          <w:sz w:val="24"/>
          <w:szCs w:val="24"/>
          <w:lang w:val="en-US"/>
        </w:rPr>
        <w:t xml:space="preserve">performance </w:t>
      </w:r>
      <w:r w:rsidRPr="000F0711">
        <w:rPr>
          <w:rFonts w:ascii="Times New Roman" w:hAnsi="Times New Roman" w:cs="Times New Roman"/>
          <w:sz w:val="24"/>
          <w:szCs w:val="24"/>
          <w:lang w:val="en-US"/>
        </w:rPr>
        <w:t xml:space="preserve">team </w:t>
      </w:r>
      <w:r w:rsidR="00B54602" w:rsidRPr="000F0711">
        <w:rPr>
          <w:rFonts w:ascii="Times New Roman" w:hAnsi="Times New Roman" w:cs="Times New Roman"/>
          <w:sz w:val="24"/>
          <w:szCs w:val="24"/>
          <w:lang w:val="en-US"/>
        </w:rPr>
        <w:t>well-coordinated</w:t>
      </w:r>
      <w:r w:rsidRPr="000F0711">
        <w:rPr>
          <w:rFonts w:ascii="Times New Roman" w:hAnsi="Times New Roman" w:cs="Times New Roman"/>
          <w:sz w:val="24"/>
          <w:szCs w:val="24"/>
          <w:lang w:val="en-US"/>
        </w:rPr>
        <w:t>?</w:t>
      </w:r>
    </w:p>
    <w:p w14:paraId="059D8CBB" w14:textId="77777777" w:rsidR="00ED2F2F" w:rsidRPr="000F0711" w:rsidRDefault="00ED2F2F" w:rsidP="00ED2F2F">
      <w:pPr>
        <w:rPr>
          <w:rFonts w:ascii="Times New Roman" w:hAnsi="Times New Roman" w:cs="Times New Roman"/>
          <w:sz w:val="24"/>
          <w:szCs w:val="24"/>
          <w:lang w:val="en-US"/>
        </w:rPr>
      </w:pPr>
      <w:r w:rsidRPr="000F0711">
        <w:rPr>
          <w:rFonts w:ascii="Times New Roman" w:hAnsi="Times New Roman" w:cs="Times New Roman"/>
          <w:sz w:val="24"/>
          <w:szCs w:val="24"/>
          <w:lang w:val="en-US"/>
        </w:rPr>
        <w:t>Can you explain how you plan the training content for national team camps and tournaments? How do you structure the workload—volume, frequency of sessions, balance between handball and physical training, etc.?</w:t>
      </w:r>
    </w:p>
    <w:p w14:paraId="41ABDD16" w14:textId="32FBD710" w:rsidR="001C6089" w:rsidRPr="000F0711" w:rsidRDefault="00AA3D13"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According to your philosophy, p</w:t>
      </w:r>
      <w:r w:rsidR="001C6089" w:rsidRPr="000F0711">
        <w:rPr>
          <w:rFonts w:ascii="Times New Roman" w:hAnsi="Times New Roman" w:cs="Times New Roman"/>
          <w:sz w:val="24"/>
          <w:szCs w:val="24"/>
          <w:lang w:val="en-US"/>
        </w:rPr>
        <w:t>layers are expected to take responsibility for their own development, which is a significant demand.</w:t>
      </w:r>
      <w:r w:rsidRPr="000F0711">
        <w:rPr>
          <w:rFonts w:ascii="Times New Roman" w:hAnsi="Times New Roman" w:cs="Times New Roman"/>
          <w:sz w:val="24"/>
          <w:szCs w:val="24"/>
          <w:lang w:val="en-US"/>
        </w:rPr>
        <w:t xml:space="preserve"> </w:t>
      </w:r>
      <w:r w:rsidR="001C6089" w:rsidRPr="000F0711">
        <w:rPr>
          <w:rFonts w:ascii="Times New Roman" w:hAnsi="Times New Roman" w:cs="Times New Roman"/>
          <w:sz w:val="24"/>
          <w:szCs w:val="24"/>
          <w:lang w:val="en-US"/>
        </w:rPr>
        <w:t>Do many players struggle to navigate that landscape effectively?</w:t>
      </w:r>
    </w:p>
    <w:p w14:paraId="7E50A53E" w14:textId="3B59D630"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Let’s now shift the focus more specifically to X.</w:t>
      </w:r>
      <w:r w:rsidR="00972D41"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made you select her for the national team?</w:t>
      </w:r>
      <w:r w:rsidR="00972D41"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ad you followed her development closely in the years leading up to her selection?</w:t>
      </w:r>
    </w:p>
    <w:p w14:paraId="0F6EF098" w14:textId="0D2C49B8"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X began playing in the top division at age 16 and was already a key player in her club that season.</w:t>
      </w:r>
      <w:r w:rsidR="00972D41"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rare is it for a 16-year-old to make such an impact at senior level?</w:t>
      </w:r>
    </w:p>
    <w:p w14:paraId="6FAF1AA8" w14:textId="0C60F207"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Can you </w:t>
      </w:r>
      <w:r w:rsidR="00AE17A5" w:rsidRPr="000F0711">
        <w:rPr>
          <w:rFonts w:ascii="Times New Roman" w:hAnsi="Times New Roman" w:cs="Times New Roman"/>
          <w:sz w:val="24"/>
          <w:szCs w:val="24"/>
          <w:lang w:val="en-US"/>
        </w:rPr>
        <w:t xml:space="preserve">describe </w:t>
      </w:r>
      <w:r w:rsidRPr="000F0711">
        <w:rPr>
          <w:rFonts w:ascii="Times New Roman" w:hAnsi="Times New Roman" w:cs="Times New Roman"/>
          <w:sz w:val="24"/>
          <w:szCs w:val="24"/>
          <w:lang w:val="en-US"/>
        </w:rPr>
        <w:t>the range of development pathways on the national team?</w:t>
      </w:r>
      <w:r w:rsidR="00AE17A5"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X made an early breakthrough and was dominating in the top league already at 16–17. She also played on nearly all the youth national teams</w:t>
      </w:r>
      <w:r w:rsidR="00006A8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Other players on your team, however, were late bloomers and eventually became just as good.</w:t>
      </w:r>
      <w:r w:rsidR="00006A8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are your thoughts on these different trajectories, and how do you approach them?</w:t>
      </w:r>
    </w:p>
    <w:p w14:paraId="50EB592D" w14:textId="320A46E2"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It took X a few seasons to earn a regular place on the national team.</w:t>
      </w:r>
      <w:r w:rsidR="00006A8C" w:rsidRPr="000F0711">
        <w:rPr>
          <w:rFonts w:ascii="Times New Roman" w:hAnsi="Times New Roman" w:cs="Times New Roman"/>
          <w:sz w:val="24"/>
          <w:szCs w:val="24"/>
          <w:lang w:val="en-US"/>
        </w:rPr>
        <w:t xml:space="preserve"> </w:t>
      </w:r>
      <w:r w:rsidR="00006A8C" w:rsidRPr="000F0711">
        <w:rPr>
          <w:rFonts w:ascii="Times New Roman" w:hAnsi="Times New Roman" w:cs="Times New Roman"/>
          <w:sz w:val="24"/>
          <w:szCs w:val="24"/>
          <w:lang w:val="en-US"/>
        </w:rPr>
        <w:t>Did you have a long-term plan for her development?</w:t>
      </w:r>
      <w:r w:rsidR="00006A8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In her first championship, you sent her home after the preliminary rounds and brought in another player.</w:t>
      </w:r>
      <w:r w:rsidR="00006A8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ow did she handle those challenges?</w:t>
      </w:r>
      <w:r w:rsidR="0030231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id you ever doubt that she would become a regular on the national team?</w:t>
      </w:r>
    </w:p>
    <w:p w14:paraId="607C1F36" w14:textId="42775E11"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You have often selected young, talented players and shown great patience with them.</w:t>
      </w:r>
      <w:r w:rsidR="0030231C"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Is this a conscious part of your coaching philosophy?</w:t>
      </w:r>
    </w:p>
    <w:p w14:paraId="1507C4F6" w14:textId="77777777"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What specific areas has X worked on over the years to become a better player on the national team—whether technical, tactical, physical, mental, interpersonal, or social?</w:t>
      </w:r>
    </w:p>
    <w:p w14:paraId="29CB6814" w14:textId="3DEFFEEB"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lastRenderedPageBreak/>
        <w:t xml:space="preserve">You eventually </w:t>
      </w:r>
      <w:r w:rsidR="005F4F34" w:rsidRPr="000F0711">
        <w:rPr>
          <w:rFonts w:ascii="Times New Roman" w:hAnsi="Times New Roman" w:cs="Times New Roman"/>
          <w:sz w:val="24"/>
          <w:szCs w:val="24"/>
          <w:lang w:val="en-US"/>
        </w:rPr>
        <w:t xml:space="preserve">chose </w:t>
      </w:r>
      <w:r w:rsidRPr="000F0711">
        <w:rPr>
          <w:rFonts w:ascii="Times New Roman" w:hAnsi="Times New Roman" w:cs="Times New Roman"/>
          <w:sz w:val="24"/>
          <w:szCs w:val="24"/>
          <w:lang w:val="en-US"/>
        </w:rPr>
        <w:t>X the captain of the national team. Why?</w:t>
      </w:r>
      <w:r w:rsidR="005F4F34"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 xml:space="preserve">Coach 2 told me that he didn’t see that coming, as he had previously experienced her as somewhat </w:t>
      </w:r>
      <w:r w:rsidR="00CE567E" w:rsidRPr="000F0711">
        <w:rPr>
          <w:rFonts w:ascii="Times New Roman" w:hAnsi="Times New Roman" w:cs="Times New Roman"/>
          <w:sz w:val="24"/>
          <w:szCs w:val="24"/>
          <w:lang w:val="en-US"/>
        </w:rPr>
        <w:t>conflict averse</w:t>
      </w:r>
      <w:r w:rsidRPr="000F0711">
        <w:rPr>
          <w:rFonts w:ascii="Times New Roman" w:hAnsi="Times New Roman" w:cs="Times New Roman"/>
          <w:sz w:val="24"/>
          <w:szCs w:val="24"/>
          <w:lang w:val="en-US"/>
        </w:rPr>
        <w:t>.</w:t>
      </w:r>
      <w:r w:rsidR="00CE567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What were your considerations in making that decision?</w:t>
      </w:r>
    </w:p>
    <w:p w14:paraId="189513EA" w14:textId="3D6B6485"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When I spoke with X, she mentioned that her husband feels the Norwegian national team holds a uniquely high status.</w:t>
      </w:r>
      <w:r w:rsidR="00CE567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In other countries, clubs are the players’ primary employers, and careers revolve mostly around club commitments.</w:t>
      </w:r>
      <w:r w:rsidR="00CE567E"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But for Norwegian female players, as he sees it, their careers are centered around the national team, with most decisions made in light of it.</w:t>
      </w:r>
      <w:r w:rsidR="00D221A8"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o you have any thoughts on why and how the national team has earned such status?</w:t>
      </w:r>
    </w:p>
    <w:p w14:paraId="57D66707" w14:textId="0750AC99"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 xml:space="preserve">Can you </w:t>
      </w:r>
      <w:r w:rsidR="00D221A8" w:rsidRPr="000F0711">
        <w:rPr>
          <w:rFonts w:ascii="Times New Roman" w:hAnsi="Times New Roman" w:cs="Times New Roman"/>
          <w:sz w:val="24"/>
          <w:szCs w:val="24"/>
          <w:lang w:val="en-US"/>
        </w:rPr>
        <w:t>describe</w:t>
      </w:r>
      <w:r w:rsidRPr="000F0711">
        <w:rPr>
          <w:rFonts w:ascii="Times New Roman" w:hAnsi="Times New Roman" w:cs="Times New Roman"/>
          <w:sz w:val="24"/>
          <w:szCs w:val="24"/>
          <w:lang w:val="en-US"/>
        </w:rPr>
        <w:t xml:space="preserve"> how you’ve collaborated with X’s club coaches over the years?</w:t>
      </w:r>
      <w:r w:rsidR="00D221A8"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Has the cooperation generally been positive, or have there been challenges?</w:t>
      </w:r>
    </w:p>
    <w:p w14:paraId="1C5CEF5E" w14:textId="77777777"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If you were to summarize X’s career, what would you say are the key reasons why she developed into one of the world’s best players?</w:t>
      </w:r>
    </w:p>
    <w:p w14:paraId="72E93EE5" w14:textId="4D88A38F" w:rsidR="001C6089" w:rsidRPr="000F0711" w:rsidRDefault="001C6089" w:rsidP="001C6089">
      <w:pPr>
        <w:rPr>
          <w:rFonts w:ascii="Times New Roman" w:hAnsi="Times New Roman" w:cs="Times New Roman"/>
          <w:sz w:val="24"/>
          <w:szCs w:val="24"/>
          <w:lang w:val="en-US"/>
        </w:rPr>
      </w:pPr>
      <w:r w:rsidRPr="000F0711">
        <w:rPr>
          <w:rFonts w:ascii="Times New Roman" w:hAnsi="Times New Roman" w:cs="Times New Roman"/>
          <w:sz w:val="24"/>
          <w:szCs w:val="24"/>
          <w:lang w:val="en-US"/>
        </w:rPr>
        <w:t>Throughout her career, X has been remarkably free of injuries, despite her fearless playing style.</w:t>
      </w:r>
      <w:r w:rsidR="00DE3D7A" w:rsidRPr="000F0711">
        <w:rPr>
          <w:rFonts w:ascii="Times New Roman" w:hAnsi="Times New Roman" w:cs="Times New Roman"/>
          <w:sz w:val="24"/>
          <w:szCs w:val="24"/>
          <w:lang w:val="en-US"/>
        </w:rPr>
        <w:t xml:space="preserve"> </w:t>
      </w:r>
      <w:r w:rsidRPr="000F0711">
        <w:rPr>
          <w:rFonts w:ascii="Times New Roman" w:hAnsi="Times New Roman" w:cs="Times New Roman"/>
          <w:sz w:val="24"/>
          <w:szCs w:val="24"/>
          <w:lang w:val="en-US"/>
        </w:rPr>
        <w:t>Do you have any thoughts on why she has managed to stay relatively injury-free?</w:t>
      </w:r>
    </w:p>
    <w:p w14:paraId="139B7BB4" w14:textId="77777777" w:rsidR="00ED2F2F" w:rsidRPr="000F0711" w:rsidRDefault="00ED2F2F" w:rsidP="00ED2F2F">
      <w:pPr>
        <w:rPr>
          <w:rFonts w:ascii="Times New Roman" w:hAnsi="Times New Roman" w:cs="Times New Roman"/>
          <w:sz w:val="24"/>
          <w:szCs w:val="24"/>
          <w:lang w:val="en-US"/>
        </w:rPr>
      </w:pPr>
      <w:r w:rsidRPr="000F0711">
        <w:rPr>
          <w:rFonts w:ascii="Times New Roman" w:hAnsi="Times New Roman" w:cs="Times New Roman"/>
          <w:sz w:val="24"/>
          <w:szCs w:val="24"/>
          <w:lang w:val="en-US"/>
        </w:rPr>
        <w:t>That’s all the questions I have. Is there anything you would like to add—something I haven’t asked about, but you feel is important to mention?</w:t>
      </w:r>
    </w:p>
    <w:p w14:paraId="5DE0FFA0" w14:textId="55E3961F" w:rsidR="00932789" w:rsidRDefault="00932789" w:rsidP="005C503D"/>
    <w:sectPr w:rsidR="009327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630B25"/>
    <w:multiLevelType w:val="hybridMultilevel"/>
    <w:tmpl w:val="F1FACBBA"/>
    <w:lvl w:ilvl="0" w:tplc="2B2CA1E8">
      <w:numFmt w:val="bullet"/>
      <w:lvlText w:val="-"/>
      <w:lvlJc w:val="left"/>
      <w:pPr>
        <w:ind w:left="720" w:hanging="360"/>
      </w:pPr>
      <w:rPr>
        <w:rFonts w:ascii="Aptos" w:eastAsiaTheme="minorHAnsi" w:hAnsi="Apto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F854781"/>
    <w:multiLevelType w:val="hybridMultilevel"/>
    <w:tmpl w:val="F620F246"/>
    <w:lvl w:ilvl="0" w:tplc="144873AC">
      <w:numFmt w:val="bullet"/>
      <w:lvlText w:val="-"/>
      <w:lvlJc w:val="left"/>
      <w:pPr>
        <w:ind w:left="720" w:hanging="360"/>
      </w:pPr>
      <w:rPr>
        <w:rFonts w:ascii="Aptos" w:eastAsiaTheme="minorHAnsi" w:hAnsi="Apto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959949836">
    <w:abstractNumId w:val="1"/>
  </w:num>
  <w:num w:numId="2" w16cid:durableId="12529296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373"/>
    <w:rsid w:val="00006A8C"/>
    <w:rsid w:val="00006C9F"/>
    <w:rsid w:val="00007B77"/>
    <w:rsid w:val="00026F5A"/>
    <w:rsid w:val="00046DDD"/>
    <w:rsid w:val="00067E4B"/>
    <w:rsid w:val="0009311E"/>
    <w:rsid w:val="000A6AF7"/>
    <w:rsid w:val="000B3688"/>
    <w:rsid w:val="000C38A9"/>
    <w:rsid w:val="000C4E47"/>
    <w:rsid w:val="000E6B9E"/>
    <w:rsid w:val="000F0711"/>
    <w:rsid w:val="00103E13"/>
    <w:rsid w:val="00110A8D"/>
    <w:rsid w:val="00124F27"/>
    <w:rsid w:val="00137AB3"/>
    <w:rsid w:val="00157F95"/>
    <w:rsid w:val="00160B41"/>
    <w:rsid w:val="00182E9C"/>
    <w:rsid w:val="001A2A39"/>
    <w:rsid w:val="001B7CDE"/>
    <w:rsid w:val="001C6089"/>
    <w:rsid w:val="001E249E"/>
    <w:rsid w:val="002000B1"/>
    <w:rsid w:val="00213B5E"/>
    <w:rsid w:val="002243DF"/>
    <w:rsid w:val="00240713"/>
    <w:rsid w:val="00263AE4"/>
    <w:rsid w:val="00274339"/>
    <w:rsid w:val="002772FF"/>
    <w:rsid w:val="002C2253"/>
    <w:rsid w:val="002C752B"/>
    <w:rsid w:val="002D2F6D"/>
    <w:rsid w:val="002E2798"/>
    <w:rsid w:val="002E429E"/>
    <w:rsid w:val="003005C2"/>
    <w:rsid w:val="0030231C"/>
    <w:rsid w:val="00302C8B"/>
    <w:rsid w:val="0031332F"/>
    <w:rsid w:val="00315EF6"/>
    <w:rsid w:val="00327C81"/>
    <w:rsid w:val="0036272A"/>
    <w:rsid w:val="00364AB7"/>
    <w:rsid w:val="00372F2B"/>
    <w:rsid w:val="00386D02"/>
    <w:rsid w:val="00395E9F"/>
    <w:rsid w:val="00397303"/>
    <w:rsid w:val="003A2B59"/>
    <w:rsid w:val="003A5868"/>
    <w:rsid w:val="003C0416"/>
    <w:rsid w:val="003C59E3"/>
    <w:rsid w:val="003E261C"/>
    <w:rsid w:val="003F001F"/>
    <w:rsid w:val="004072D1"/>
    <w:rsid w:val="004140BD"/>
    <w:rsid w:val="00430776"/>
    <w:rsid w:val="004327E6"/>
    <w:rsid w:val="004415C2"/>
    <w:rsid w:val="0045594C"/>
    <w:rsid w:val="00464220"/>
    <w:rsid w:val="0047036A"/>
    <w:rsid w:val="00474AA3"/>
    <w:rsid w:val="00482F4C"/>
    <w:rsid w:val="004B022E"/>
    <w:rsid w:val="004E45D0"/>
    <w:rsid w:val="00503AC6"/>
    <w:rsid w:val="00527365"/>
    <w:rsid w:val="00534928"/>
    <w:rsid w:val="00542011"/>
    <w:rsid w:val="00543C94"/>
    <w:rsid w:val="00543D73"/>
    <w:rsid w:val="00574CFE"/>
    <w:rsid w:val="00581B34"/>
    <w:rsid w:val="005940B7"/>
    <w:rsid w:val="005A02D4"/>
    <w:rsid w:val="005A12B5"/>
    <w:rsid w:val="005A4193"/>
    <w:rsid w:val="005C503D"/>
    <w:rsid w:val="005D3AFC"/>
    <w:rsid w:val="005F2211"/>
    <w:rsid w:val="005F4F34"/>
    <w:rsid w:val="00602DC9"/>
    <w:rsid w:val="00620EA6"/>
    <w:rsid w:val="00631DD7"/>
    <w:rsid w:val="0066096C"/>
    <w:rsid w:val="00663ABD"/>
    <w:rsid w:val="00674EFF"/>
    <w:rsid w:val="006873F1"/>
    <w:rsid w:val="00693CBD"/>
    <w:rsid w:val="006B58A6"/>
    <w:rsid w:val="006C7A0E"/>
    <w:rsid w:val="006D2689"/>
    <w:rsid w:val="006E5D83"/>
    <w:rsid w:val="007025C7"/>
    <w:rsid w:val="00722F1A"/>
    <w:rsid w:val="00740836"/>
    <w:rsid w:val="00741E27"/>
    <w:rsid w:val="00747630"/>
    <w:rsid w:val="00751DE8"/>
    <w:rsid w:val="00756236"/>
    <w:rsid w:val="00797E7B"/>
    <w:rsid w:val="007B205C"/>
    <w:rsid w:val="007B31F3"/>
    <w:rsid w:val="007B628D"/>
    <w:rsid w:val="007C6B4D"/>
    <w:rsid w:val="007D3BF4"/>
    <w:rsid w:val="007E4B40"/>
    <w:rsid w:val="007F0004"/>
    <w:rsid w:val="007F08C7"/>
    <w:rsid w:val="00814373"/>
    <w:rsid w:val="0083273C"/>
    <w:rsid w:val="008545D1"/>
    <w:rsid w:val="00866A97"/>
    <w:rsid w:val="00867DDA"/>
    <w:rsid w:val="008760A9"/>
    <w:rsid w:val="0088023B"/>
    <w:rsid w:val="00882E4B"/>
    <w:rsid w:val="0088701A"/>
    <w:rsid w:val="0089518D"/>
    <w:rsid w:val="008B4497"/>
    <w:rsid w:val="008C2DD9"/>
    <w:rsid w:val="008F1736"/>
    <w:rsid w:val="009007FD"/>
    <w:rsid w:val="0090214E"/>
    <w:rsid w:val="00906975"/>
    <w:rsid w:val="00917AC8"/>
    <w:rsid w:val="0092278A"/>
    <w:rsid w:val="009258F7"/>
    <w:rsid w:val="00932789"/>
    <w:rsid w:val="00952243"/>
    <w:rsid w:val="00972D41"/>
    <w:rsid w:val="00996F41"/>
    <w:rsid w:val="009B461F"/>
    <w:rsid w:val="009D11F7"/>
    <w:rsid w:val="009E5AF1"/>
    <w:rsid w:val="009E70A4"/>
    <w:rsid w:val="00A03E60"/>
    <w:rsid w:val="00A32900"/>
    <w:rsid w:val="00A360A0"/>
    <w:rsid w:val="00A60322"/>
    <w:rsid w:val="00A914C0"/>
    <w:rsid w:val="00A93F37"/>
    <w:rsid w:val="00A96480"/>
    <w:rsid w:val="00AA3D13"/>
    <w:rsid w:val="00AB55F5"/>
    <w:rsid w:val="00AC3AE2"/>
    <w:rsid w:val="00AC7163"/>
    <w:rsid w:val="00AC73B8"/>
    <w:rsid w:val="00AD5355"/>
    <w:rsid w:val="00AE17A5"/>
    <w:rsid w:val="00AE302D"/>
    <w:rsid w:val="00B076FC"/>
    <w:rsid w:val="00B1285C"/>
    <w:rsid w:val="00B24D4C"/>
    <w:rsid w:val="00B310AC"/>
    <w:rsid w:val="00B42C2B"/>
    <w:rsid w:val="00B51DB0"/>
    <w:rsid w:val="00B54602"/>
    <w:rsid w:val="00B603F9"/>
    <w:rsid w:val="00B6143D"/>
    <w:rsid w:val="00B82A21"/>
    <w:rsid w:val="00B93775"/>
    <w:rsid w:val="00BC1748"/>
    <w:rsid w:val="00BD6FA1"/>
    <w:rsid w:val="00BE45AA"/>
    <w:rsid w:val="00BF7896"/>
    <w:rsid w:val="00C216FA"/>
    <w:rsid w:val="00C22793"/>
    <w:rsid w:val="00C24C5F"/>
    <w:rsid w:val="00C75D86"/>
    <w:rsid w:val="00C912A1"/>
    <w:rsid w:val="00CA5D48"/>
    <w:rsid w:val="00CA6BFC"/>
    <w:rsid w:val="00CB1C0C"/>
    <w:rsid w:val="00CB4AE3"/>
    <w:rsid w:val="00CC124B"/>
    <w:rsid w:val="00CE567E"/>
    <w:rsid w:val="00D04E6D"/>
    <w:rsid w:val="00D160D4"/>
    <w:rsid w:val="00D22131"/>
    <w:rsid w:val="00D221A8"/>
    <w:rsid w:val="00D30DE8"/>
    <w:rsid w:val="00D3250C"/>
    <w:rsid w:val="00D34B25"/>
    <w:rsid w:val="00D64FEC"/>
    <w:rsid w:val="00D76D23"/>
    <w:rsid w:val="00D77731"/>
    <w:rsid w:val="00D81C32"/>
    <w:rsid w:val="00D8773B"/>
    <w:rsid w:val="00DB56E7"/>
    <w:rsid w:val="00DD04C0"/>
    <w:rsid w:val="00DD388C"/>
    <w:rsid w:val="00DD6724"/>
    <w:rsid w:val="00DE3D7A"/>
    <w:rsid w:val="00DF1386"/>
    <w:rsid w:val="00DF7003"/>
    <w:rsid w:val="00E019D6"/>
    <w:rsid w:val="00E03C50"/>
    <w:rsid w:val="00E13B7D"/>
    <w:rsid w:val="00E13ED2"/>
    <w:rsid w:val="00E27646"/>
    <w:rsid w:val="00EB4A73"/>
    <w:rsid w:val="00ED0112"/>
    <w:rsid w:val="00ED2F2F"/>
    <w:rsid w:val="00EF188C"/>
    <w:rsid w:val="00EF2D93"/>
    <w:rsid w:val="00F15D24"/>
    <w:rsid w:val="00F24B55"/>
    <w:rsid w:val="00F456E4"/>
    <w:rsid w:val="00F54D55"/>
    <w:rsid w:val="00F633C1"/>
    <w:rsid w:val="00FA56A0"/>
    <w:rsid w:val="00FB450B"/>
    <w:rsid w:val="00FC7A7C"/>
    <w:rsid w:val="00FF0BFF"/>
    <w:rsid w:val="00FF3C5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9F749"/>
  <w15:chartTrackingRefBased/>
  <w15:docId w15:val="{32F7ECF1-DB7E-401A-A25D-D03D7A3C1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8143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8143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814373"/>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814373"/>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814373"/>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814373"/>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814373"/>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814373"/>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814373"/>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814373"/>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814373"/>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814373"/>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814373"/>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814373"/>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814373"/>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814373"/>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814373"/>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814373"/>
    <w:rPr>
      <w:rFonts w:eastAsiaTheme="majorEastAsia" w:cstheme="majorBidi"/>
      <w:color w:val="272727" w:themeColor="text1" w:themeTint="D8"/>
    </w:rPr>
  </w:style>
  <w:style w:type="paragraph" w:styleId="Tittel">
    <w:name w:val="Title"/>
    <w:basedOn w:val="Normal"/>
    <w:next w:val="Normal"/>
    <w:link w:val="TittelTegn"/>
    <w:uiPriority w:val="10"/>
    <w:qFormat/>
    <w:rsid w:val="008143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814373"/>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814373"/>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814373"/>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814373"/>
    <w:pPr>
      <w:spacing w:before="160"/>
      <w:jc w:val="center"/>
    </w:pPr>
    <w:rPr>
      <w:i/>
      <w:iCs/>
      <w:color w:val="404040" w:themeColor="text1" w:themeTint="BF"/>
    </w:rPr>
  </w:style>
  <w:style w:type="character" w:customStyle="1" w:styleId="SitatTegn">
    <w:name w:val="Sitat Tegn"/>
    <w:basedOn w:val="Standardskriftforavsnitt"/>
    <w:link w:val="Sitat"/>
    <w:uiPriority w:val="29"/>
    <w:rsid w:val="00814373"/>
    <w:rPr>
      <w:i/>
      <w:iCs/>
      <w:color w:val="404040" w:themeColor="text1" w:themeTint="BF"/>
    </w:rPr>
  </w:style>
  <w:style w:type="paragraph" w:styleId="Listeavsnitt">
    <w:name w:val="List Paragraph"/>
    <w:basedOn w:val="Normal"/>
    <w:uiPriority w:val="34"/>
    <w:qFormat/>
    <w:rsid w:val="00814373"/>
    <w:pPr>
      <w:ind w:left="720"/>
      <w:contextualSpacing/>
    </w:pPr>
  </w:style>
  <w:style w:type="character" w:styleId="Sterkutheving">
    <w:name w:val="Intense Emphasis"/>
    <w:basedOn w:val="Standardskriftforavsnitt"/>
    <w:uiPriority w:val="21"/>
    <w:qFormat/>
    <w:rsid w:val="00814373"/>
    <w:rPr>
      <w:i/>
      <w:iCs/>
      <w:color w:val="0F4761" w:themeColor="accent1" w:themeShade="BF"/>
    </w:rPr>
  </w:style>
  <w:style w:type="paragraph" w:styleId="Sterktsitat">
    <w:name w:val="Intense Quote"/>
    <w:basedOn w:val="Normal"/>
    <w:next w:val="Normal"/>
    <w:link w:val="SterktsitatTegn"/>
    <w:uiPriority w:val="30"/>
    <w:qFormat/>
    <w:rsid w:val="008143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814373"/>
    <w:rPr>
      <w:i/>
      <w:iCs/>
      <w:color w:val="0F4761" w:themeColor="accent1" w:themeShade="BF"/>
    </w:rPr>
  </w:style>
  <w:style w:type="character" w:styleId="Sterkreferanse">
    <w:name w:val="Intense Reference"/>
    <w:basedOn w:val="Standardskriftforavsnitt"/>
    <w:uiPriority w:val="32"/>
    <w:qFormat/>
    <w:rsid w:val="008143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4</TotalTime>
  <Pages>10</Pages>
  <Words>3328</Words>
  <Characters>17639</Characters>
  <Application>Microsoft Office Word</Application>
  <DocSecurity>0</DocSecurity>
  <Lines>146</Lines>
  <Paragraphs>4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augen</dc:creator>
  <cp:keywords/>
  <dc:description/>
  <cp:lastModifiedBy>Thomas Haugen</cp:lastModifiedBy>
  <cp:revision>200</cp:revision>
  <dcterms:created xsi:type="dcterms:W3CDTF">2025-06-28T09:00:00Z</dcterms:created>
  <dcterms:modified xsi:type="dcterms:W3CDTF">2025-06-28T21:24:00Z</dcterms:modified>
</cp:coreProperties>
</file>